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C0253" w14:textId="7926EA54" w:rsidR="00572BE9" w:rsidRPr="001A3775" w:rsidRDefault="00D83D7E" w:rsidP="00C276DF">
      <w:pPr>
        <w:pStyle w:val="Heading1"/>
        <w:suppressLineNumbers/>
        <w:spacing w:before="0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S1 File. </w:t>
      </w:r>
      <w:r w:rsidR="001A3775" w:rsidRPr="00C276DF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1A3775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upporting Information </w:t>
      </w:r>
      <w:r w:rsidR="00201EF4" w:rsidRPr="00A1245E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</w:t>
      </w:r>
    </w:p>
    <w:tbl>
      <w:tblPr>
        <w:tblpPr w:leftFromText="180" w:rightFromText="180" w:vertAnchor="page" w:horzAnchor="margin" w:tblpY="2871"/>
        <w:tblW w:w="9653" w:type="dxa"/>
        <w:tblLayout w:type="fixed"/>
        <w:tblLook w:val="04A0" w:firstRow="1" w:lastRow="0" w:firstColumn="1" w:lastColumn="0" w:noHBand="0" w:noVBand="1"/>
      </w:tblPr>
      <w:tblGrid>
        <w:gridCol w:w="1696"/>
        <w:gridCol w:w="1736"/>
        <w:gridCol w:w="1737"/>
        <w:gridCol w:w="1736"/>
        <w:gridCol w:w="1737"/>
        <w:gridCol w:w="1011"/>
      </w:tblGrid>
      <w:tr w:rsidR="00D83D7E" w:rsidRPr="00FE6A6D" w14:paraId="47F57FEC" w14:textId="77777777" w:rsidTr="00D83D7E">
        <w:trPr>
          <w:trHeight w:val="4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3089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E07D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tire cohort (n=106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7B4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isting CKD</w:t>
            </w:r>
          </w:p>
          <w:p w14:paraId="42BA1BA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n=322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3B7F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reen-detected CKD (n=48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5B14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ransi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GFR reduction</w:t>
            </w: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n=261)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1F11A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</w:t>
            </w:r>
            <w:proofErr w:type="spellStart"/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  <w:r w:rsidRPr="00C91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D83D7E" w:rsidRPr="00FE6A6D" w14:paraId="2DB5DCA6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9606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4C0F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C74C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8484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A047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B25C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83D7E" w:rsidRPr="00FE6A6D" w14:paraId="714B96B8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EA87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1C71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51 (6.8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238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39 (6.98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0189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33 (6.3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CEA5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74 (7.21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70B5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  <w:r w:rsidRPr="00C91F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83D7E" w:rsidRPr="00FE6A6D" w14:paraId="37E9FB1D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209E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3B75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70 (16.7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C7FC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64 (16.3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E0D7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81 (16.9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68B5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57 (16.79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C093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9</w:t>
            </w:r>
          </w:p>
        </w:tc>
      </w:tr>
      <w:tr w:rsidR="00D83D7E" w:rsidRPr="00FE6A6D" w14:paraId="75F5DBE8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35E9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ght (m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1165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 (0.1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2934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 (0.1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98AF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 (0.1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54D6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 (0.11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EF5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6</w:t>
            </w:r>
          </w:p>
        </w:tc>
      </w:tr>
      <w:tr w:rsidR="00D83D7E" w:rsidRPr="00FE6A6D" w14:paraId="07706D7F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2446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 circ. (cm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7C7D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61 (14.5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B410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30 (13.51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A77E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9 (15.1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4C0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53 (14.47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DC58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8</w:t>
            </w:r>
          </w:p>
        </w:tc>
      </w:tr>
      <w:tr w:rsidR="00D83D7E" w:rsidRPr="00FE6A6D" w14:paraId="30C250DB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5485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p circ. (cm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471E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16 (10.4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0F3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00 (10.35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BE92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38 (10.4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C692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53 (10.52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5A2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</w:t>
            </w:r>
          </w:p>
        </w:tc>
      </w:tr>
      <w:tr w:rsidR="00D83D7E" w:rsidRPr="00FE6A6D" w14:paraId="01DA6DDB" w14:textId="77777777" w:rsidTr="00D83D7E">
        <w:trPr>
          <w:trHeight w:val="28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4B99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123D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8 (5.8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888E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8 (5.1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80C2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58 (5.5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7545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4 (7.09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5AF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7</w:t>
            </w:r>
          </w:p>
        </w:tc>
      </w:tr>
      <w:tr w:rsidR="00D83D7E" w:rsidRPr="00FE6A6D" w14:paraId="21381D7C" w14:textId="77777777" w:rsidTr="00D83D7E">
        <w:trPr>
          <w:trHeight w:val="28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51FE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FR (ml/min/1.73m</w:t>
            </w:r>
            <w:r w:rsidRPr="00DB3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5EDB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20 (15.4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D353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38 (14.6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F272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23 (14.5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D77B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07 (14.35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621B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Pr="00D4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83D7E" w:rsidRPr="00FE6A6D" w14:paraId="182D524D" w14:textId="77777777" w:rsidTr="00D83D7E">
        <w:trPr>
          <w:trHeight w:val="28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FD3E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comorbiditi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1CF3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 (1.4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7399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3 (1.38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9152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 (1.4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DFF1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 (1.33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FC5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Pr="00D46C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83D7E" w:rsidRPr="00FE6A6D" w14:paraId="2BD74FEA" w14:textId="77777777" w:rsidTr="00D83D7E">
        <w:trPr>
          <w:trHeight w:val="246"/>
        </w:trPr>
        <w:tc>
          <w:tcPr>
            <w:tcW w:w="96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B0C6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83D7E" w:rsidRPr="00FE6A6D" w14:paraId="48236925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199F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BE63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C2F1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74E0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9907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77C2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83D7E" w:rsidRPr="00FE6A6D" w14:paraId="00472DF1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57D0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9F4B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8 (45.9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E10C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 (44.72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5BB1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 (49.3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8432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 (41.00)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C5973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</w:tr>
      <w:tr w:rsidR="00D83D7E" w:rsidRPr="00FE6A6D" w14:paraId="1FA261F6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A2DE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0997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4 (54.0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D481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 (55.28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2B77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 (50.6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999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 (58.62)</w:t>
            </w:r>
          </w:p>
        </w:tc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5BF8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83D7E" w:rsidRPr="00FE6A6D" w14:paraId="6FFFB9C0" w14:textId="77777777" w:rsidTr="00D83D7E">
        <w:trPr>
          <w:trHeight w:val="246"/>
        </w:trPr>
        <w:tc>
          <w:tcPr>
            <w:tcW w:w="96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4D6C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</w:tr>
      <w:tr w:rsidR="00D83D7E" w:rsidRPr="00FE6A6D" w14:paraId="77954B35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5DC7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748F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8 (98.5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660F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8 (98.76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23FD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5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96</w:t>
            </w: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7F4B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 (97.70)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F419F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8</w:t>
            </w:r>
          </w:p>
        </w:tc>
      </w:tr>
      <w:tr w:rsidR="00D83D7E" w:rsidRPr="00FE6A6D" w14:paraId="70D97C64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23B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E203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1.4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883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(1.2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BD4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1.0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3CB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(1.92)</w:t>
            </w:r>
          </w:p>
        </w:tc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269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83D7E" w:rsidRPr="00FE6A6D" w14:paraId="4BB17330" w14:textId="77777777" w:rsidTr="00D83D7E">
        <w:trPr>
          <w:trHeight w:val="246"/>
        </w:trPr>
        <w:tc>
          <w:tcPr>
            <w:tcW w:w="96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60D1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orbid disease</w:t>
            </w:r>
          </w:p>
        </w:tc>
      </w:tr>
      <w:tr w:rsidR="00D83D7E" w:rsidRPr="00FE6A6D" w14:paraId="3F947AFE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CE2F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C2A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5 (57.8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34F5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4 (66.46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68C1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 (53.54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890D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 (55.17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95D1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Pr="00BE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83D7E" w:rsidRPr="00FE6A6D" w14:paraId="41B134C3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F3AF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6D82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 (15.3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EF44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 (22.36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E5D2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(11.8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6ED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13.03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FC4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Pr="00BE6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83D7E" w:rsidRPr="00FE6A6D" w14:paraId="708DEB28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1ECF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B93B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 (17.5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DEBB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(19.57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842A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 (15.8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156C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 (18.01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B224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3</w:t>
            </w:r>
          </w:p>
        </w:tc>
      </w:tr>
      <w:tr w:rsidR="00D83D7E" w:rsidRPr="00FE6A6D" w14:paraId="536E0D71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34BC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DE61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(4.5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08B9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(5.9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298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(4.3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E0D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3.07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E9E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6</w:t>
            </w:r>
          </w:p>
        </w:tc>
      </w:tr>
      <w:tr w:rsidR="00D83D7E" w:rsidRPr="00FE6A6D" w14:paraId="16C150B2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6847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3951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 (12.2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BED2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15.8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68BF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 (9.7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3B08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12.26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847A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  <w:r w:rsidRPr="00BE6B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D83D7E" w:rsidRPr="00FE6A6D" w14:paraId="1ED01850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188A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3DC7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 (8.1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D6F6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 (10.25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6FE9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(7.9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271D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6.13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8C9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9</w:t>
            </w:r>
          </w:p>
        </w:tc>
      </w:tr>
      <w:tr w:rsidR="00D83D7E" w:rsidRPr="00FE6A6D" w14:paraId="61620179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16E2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BDE1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(</w:t>
            </w: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4890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2.8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9958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3.75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9460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4.60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0C5D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1</w:t>
            </w:r>
          </w:p>
        </w:tc>
      </w:tr>
      <w:tr w:rsidR="00D83D7E" w:rsidRPr="00FE6A6D" w14:paraId="255B8FF9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F664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r</w:t>
            </w: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3C48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37.1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6555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 (81.68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5BC1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20.4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D4FA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3.03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60506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BE6B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83D7E" w:rsidRPr="00FE6A6D" w14:paraId="60D828E4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F004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aemia 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B5056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0.8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95D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1.8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2EF9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8.9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F39F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3.03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EBF92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D83D7E" w:rsidRPr="00FE6A6D" w14:paraId="13AFABC4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59F6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0ED7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8.0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2A6C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7.76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5E5B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.3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A256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.13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83D1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D83D7E" w:rsidRPr="00FE6A6D" w14:paraId="79F5945E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D329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eni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A305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6.0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CFB2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6.83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CE68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6.8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3D80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45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447DC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D83D7E" w:rsidRPr="00FE6A6D" w14:paraId="7217455F" w14:textId="77777777" w:rsidTr="00D83D7E">
        <w:trPr>
          <w:trHeight w:val="246"/>
        </w:trPr>
        <w:tc>
          <w:tcPr>
            <w:tcW w:w="96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9C4F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</w:tr>
      <w:tr w:rsidR="00D83D7E" w:rsidRPr="00FE6A6D" w14:paraId="3507408E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D4C7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A598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 (54.4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8642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51.55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74F8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 (54.5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22D8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57.85)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C98530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4</w:t>
            </w:r>
          </w:p>
        </w:tc>
      </w:tr>
      <w:tr w:rsidR="00D83D7E" w:rsidRPr="00FE6A6D" w14:paraId="057D920E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4515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er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0601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 (41.2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960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 (44.1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2CF0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40.4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C3D3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39.08)</w:t>
            </w:r>
          </w:p>
        </w:tc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B6523B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3D7E" w:rsidRPr="00FE6A6D" w14:paraId="7CF7FCEC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8D6D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7A37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.3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6FB8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.35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B2D3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.0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2C7B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07)</w:t>
            </w:r>
          </w:p>
        </w:tc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563F1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3D7E" w:rsidRPr="00FE6A6D" w14:paraId="6179AC1F" w14:textId="77777777" w:rsidTr="00D83D7E">
        <w:trPr>
          <w:trHeight w:val="246"/>
        </w:trPr>
        <w:tc>
          <w:tcPr>
            <w:tcW w:w="96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EEAF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al status</w:t>
            </w:r>
          </w:p>
        </w:tc>
      </w:tr>
      <w:tr w:rsidR="00D83D7E" w:rsidRPr="00FE6A6D" w14:paraId="344BEC4B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D14A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qualification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E1A0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36.8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8F30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38.51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F484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37.9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A5D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32.95)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6D831D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4</w:t>
            </w:r>
          </w:p>
        </w:tc>
      </w:tr>
      <w:tr w:rsidR="00D83D7E" w:rsidRPr="00FE6A6D" w14:paraId="1176AC89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4BD5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SE/O-level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12A2B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17.9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B92DA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7.7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B03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7.9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E84C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18.39)</w:t>
            </w:r>
          </w:p>
        </w:tc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E97D3F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3D7E" w:rsidRPr="00FE6A6D" w14:paraId="6B4838DC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5C4A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-level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6466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19.5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7FAC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7.39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1C2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18.75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FD92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3.75)</w:t>
            </w:r>
          </w:p>
        </w:tc>
        <w:tc>
          <w:tcPr>
            <w:tcW w:w="10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4BA6BB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3D7E" w:rsidRPr="00FE6A6D" w14:paraId="7BD88727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A437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iversity/ Postgraduate 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AE34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25.5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EE3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26.4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ADB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25.42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70BD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4.90)</w:t>
            </w:r>
          </w:p>
        </w:tc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F262F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B73DC55" w14:textId="61622E4D" w:rsidR="00C276DF" w:rsidRDefault="00D83D7E" w:rsidP="00C276DF">
      <w:pPr>
        <w:pStyle w:val="FootnoteText"/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</w:t>
      </w:r>
      <w:r w:rsidR="00C276DF" w:rsidRPr="002669F6">
        <w:rPr>
          <w:rFonts w:ascii="Times New Roman" w:hAnsi="Times New Roman" w:cs="Times New Roman"/>
          <w:b/>
          <w:bCs/>
          <w:sz w:val="22"/>
          <w:szCs w:val="22"/>
        </w:rPr>
        <w:t xml:space="preserve">Table. Baseline characteristics of the </w:t>
      </w:r>
      <w:proofErr w:type="spellStart"/>
      <w:r w:rsidR="00C276DF" w:rsidRPr="002669F6">
        <w:rPr>
          <w:rFonts w:ascii="Times New Roman" w:hAnsi="Times New Roman" w:cs="Times New Roman"/>
          <w:b/>
          <w:bCs/>
          <w:sz w:val="22"/>
          <w:szCs w:val="22"/>
        </w:rPr>
        <w:t>OxRen</w:t>
      </w:r>
      <w:proofErr w:type="spellEnd"/>
      <w:r w:rsidR="00C276DF" w:rsidRPr="002669F6">
        <w:rPr>
          <w:rFonts w:ascii="Times New Roman" w:hAnsi="Times New Roman" w:cs="Times New Roman"/>
          <w:b/>
          <w:bCs/>
          <w:sz w:val="22"/>
          <w:szCs w:val="22"/>
        </w:rPr>
        <w:t xml:space="preserve"> cohort of older adults from Oxfordshire primary care practices stratified by CKD subgroup.</w:t>
      </w:r>
      <w:r w:rsidR="00C276DF">
        <w:rPr>
          <w:rFonts w:ascii="Times New Roman" w:hAnsi="Times New Roman" w:cs="Times New Roman"/>
          <w:b/>
          <w:bCs/>
        </w:rPr>
        <w:t xml:space="preserve"> </w:t>
      </w:r>
      <w:r w:rsidR="00C276DF" w:rsidRPr="004D00FC">
        <w:rPr>
          <w:rStyle w:val="FootnoteReference"/>
          <w:sz w:val="22"/>
          <w:szCs w:val="22"/>
        </w:rPr>
        <w:t>a</w:t>
      </w:r>
      <w:r w:rsidR="00C276DF">
        <w:rPr>
          <w:sz w:val="22"/>
          <w:szCs w:val="22"/>
        </w:rPr>
        <w:t xml:space="preserve"> </w:t>
      </w:r>
      <w:r w:rsidR="00C276DF" w:rsidRPr="004D00FC">
        <w:rPr>
          <w:rFonts w:ascii="Times New Roman" w:hAnsi="Times New Roman" w:cs="Times New Roman"/>
          <w:sz w:val="22"/>
          <w:szCs w:val="22"/>
        </w:rPr>
        <w:t xml:space="preserve">Variables compared between CKD </w:t>
      </w:r>
      <w:r w:rsidR="00C276DF">
        <w:rPr>
          <w:rFonts w:ascii="Times New Roman" w:hAnsi="Times New Roman" w:cs="Times New Roman"/>
          <w:sz w:val="22"/>
          <w:szCs w:val="22"/>
        </w:rPr>
        <w:t>s</w:t>
      </w:r>
      <w:r w:rsidR="00C276DF" w:rsidRPr="004D00FC">
        <w:rPr>
          <w:rFonts w:ascii="Times New Roman" w:hAnsi="Times New Roman" w:cs="Times New Roman"/>
          <w:sz w:val="22"/>
          <w:szCs w:val="22"/>
        </w:rPr>
        <w:t>ubgroups</w:t>
      </w:r>
      <w:r w:rsidR="00C276DF">
        <w:rPr>
          <w:rFonts w:ascii="Times New Roman" w:hAnsi="Times New Roman" w:cs="Times New Roman"/>
          <w:sz w:val="22"/>
          <w:szCs w:val="22"/>
        </w:rPr>
        <w:t xml:space="preserve">; </w:t>
      </w:r>
      <w:r w:rsidR="00C276DF">
        <w:rPr>
          <w:rStyle w:val="FootnoteReference"/>
        </w:rPr>
        <w:t>*</w:t>
      </w:r>
      <w:r w:rsidR="00C276DF" w:rsidRPr="002669F6">
        <w:rPr>
          <w:rFonts w:ascii="Times New Roman" w:hAnsi="Times New Roman" w:cs="Times New Roman"/>
          <w:sz w:val="22"/>
          <w:szCs w:val="22"/>
        </w:rPr>
        <w:t>p&lt;0.05</w:t>
      </w:r>
    </w:p>
    <w:p w14:paraId="7CE4C36C" w14:textId="6AEBCB70" w:rsidR="00201EF4" w:rsidRPr="00231467" w:rsidRDefault="00201EF4" w:rsidP="00201EF4">
      <w:pPr>
        <w:suppressLineNumbers/>
        <w:rPr>
          <w:rFonts w:ascii="Times New Roman" w:hAnsi="Times New Roman" w:cs="Times New Roman"/>
          <w:b/>
          <w:bCs/>
        </w:rPr>
      </w:pPr>
    </w:p>
    <w:p w14:paraId="4DB9F67B" w14:textId="1B1EC8D7" w:rsidR="00C276DF" w:rsidRPr="00A77D9F" w:rsidRDefault="00D83D7E" w:rsidP="00C276DF">
      <w:pPr>
        <w:suppressLineNumbers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2 </w:t>
      </w:r>
      <w:r w:rsidR="00201EF4">
        <w:rPr>
          <w:rFonts w:ascii="Times New Roman" w:hAnsi="Times New Roman" w:cs="Times New Roman"/>
          <w:b/>
          <w:bCs/>
        </w:rPr>
        <w:t xml:space="preserve">Table. Baseline characteristics of the </w:t>
      </w:r>
      <w:proofErr w:type="spellStart"/>
      <w:r w:rsidR="00201EF4">
        <w:rPr>
          <w:rFonts w:ascii="Times New Roman" w:hAnsi="Times New Roman" w:cs="Times New Roman"/>
          <w:b/>
          <w:bCs/>
        </w:rPr>
        <w:t>OxRen</w:t>
      </w:r>
      <w:proofErr w:type="spellEnd"/>
      <w:r w:rsidR="00201EF4">
        <w:rPr>
          <w:rFonts w:ascii="Times New Roman" w:hAnsi="Times New Roman" w:cs="Times New Roman"/>
          <w:b/>
          <w:bCs/>
        </w:rPr>
        <w:t xml:space="preserve"> cohort of older adults from Oxfordshire primary care practices stratified by availability of complete QoL data</w:t>
      </w:r>
      <w:r w:rsidR="00C276DF">
        <w:rPr>
          <w:rFonts w:ascii="Times New Roman" w:hAnsi="Times New Roman" w:cs="Times New Roman"/>
          <w:b/>
          <w:bCs/>
        </w:rPr>
        <w:t xml:space="preserve">. </w:t>
      </w:r>
      <w:r w:rsidR="00C276DF" w:rsidRPr="00A77D9F">
        <w:rPr>
          <w:rFonts w:ascii="Times New Roman" w:hAnsi="Times New Roman" w:cs="Times New Roman"/>
          <w:vertAlign w:val="superscript"/>
        </w:rPr>
        <w:t>a</w:t>
      </w:r>
      <w:r w:rsidR="00C276DF">
        <w:rPr>
          <w:rFonts w:ascii="Times New Roman" w:hAnsi="Times New Roman" w:cs="Times New Roman"/>
          <w:vertAlign w:val="superscript"/>
        </w:rPr>
        <w:t xml:space="preserve"> </w:t>
      </w:r>
      <w:r w:rsidR="00C276DF">
        <w:rPr>
          <w:rFonts w:ascii="Times New Roman" w:hAnsi="Times New Roman" w:cs="Times New Roman"/>
        </w:rPr>
        <w:t xml:space="preserve">Variables compared between those with and without complete QoL data; </w:t>
      </w:r>
      <w:r w:rsidR="00C276DF" w:rsidRPr="00A77D9F">
        <w:rPr>
          <w:rFonts w:ascii="Times New Roman" w:hAnsi="Times New Roman" w:cs="Times New Roman"/>
          <w:vertAlign w:val="superscript"/>
        </w:rPr>
        <w:t>*</w:t>
      </w:r>
      <w:r w:rsidR="00C276DF">
        <w:rPr>
          <w:rFonts w:ascii="Times New Roman" w:hAnsi="Times New Roman" w:cs="Times New Roman"/>
        </w:rPr>
        <w:t>p</w:t>
      </w:r>
      <w:r w:rsidR="00C276DF" w:rsidRPr="00A77D9F">
        <w:rPr>
          <w:rFonts w:ascii="Times New Roman" w:hAnsi="Times New Roman" w:cs="Times New Roman"/>
        </w:rPr>
        <w:t>&lt;0.05</w:t>
      </w:r>
    </w:p>
    <w:tbl>
      <w:tblPr>
        <w:tblpPr w:leftFromText="180" w:rightFromText="180" w:vertAnchor="page" w:horzAnchor="margin" w:tblpY="2441"/>
        <w:tblW w:w="864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984"/>
        <w:gridCol w:w="1276"/>
      </w:tblGrid>
      <w:tr w:rsidR="00D83D7E" w:rsidRPr="00FE6A6D" w14:paraId="5109EA5C" w14:textId="77777777" w:rsidTr="00D83D7E">
        <w:trPr>
          <w:trHeight w:val="49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238D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C4E0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tire cohort (n=10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30E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lete QoL data (n= 85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3810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complete/ missing QoL data (n= 20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B0B069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</w:t>
            </w:r>
            <w:proofErr w:type="spellStart"/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  <w:r w:rsidRPr="00C91F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D83D7E" w:rsidRPr="00FE6A6D" w14:paraId="0C76E29B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0BB2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8273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68D8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493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1B70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83D7E" w:rsidRPr="00FE6A6D" w14:paraId="155F257A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0191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2F7DD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51 (6.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A9B6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52 (6.7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9C95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45 (6.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EDF0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3</w:t>
            </w:r>
          </w:p>
        </w:tc>
      </w:tr>
      <w:tr w:rsidR="00D83D7E" w:rsidRPr="00FE6A6D" w14:paraId="51EFBEE4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D7E8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CE12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70 (16.7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59D3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81 (16.7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CDB8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25 (16.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E019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</w:tr>
      <w:tr w:rsidR="00D83D7E" w:rsidRPr="00FE6A6D" w14:paraId="55BDE5FC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B242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ght (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667D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 (0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9CF1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 (0.1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B4D9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 (0.1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DAE8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6</w:t>
            </w:r>
          </w:p>
        </w:tc>
      </w:tr>
      <w:tr w:rsidR="00D83D7E" w:rsidRPr="00FE6A6D" w14:paraId="14A7083F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CC61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 circ. (c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76BF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61 (14.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6C5D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80 (14.5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FB4E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3 (14.3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BAA7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1</w:t>
            </w:r>
          </w:p>
        </w:tc>
      </w:tr>
      <w:tr w:rsidR="00D83D7E" w:rsidRPr="00FE6A6D" w14:paraId="33FF9AFE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4262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p circ. (c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7F0F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16 (10.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4354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.23 (10.4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CE72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.85 (10.6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388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4</w:t>
            </w:r>
          </w:p>
        </w:tc>
      </w:tr>
      <w:tr w:rsidR="00D83D7E" w:rsidRPr="00FE6A6D" w14:paraId="19F2732F" w14:textId="77777777" w:rsidTr="00D83D7E">
        <w:trPr>
          <w:trHeight w:val="28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9E25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CAB7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8 (5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B1DA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0 (5.2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D10F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2 (7.7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FCAC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5</w:t>
            </w:r>
          </w:p>
        </w:tc>
      </w:tr>
      <w:tr w:rsidR="00D83D7E" w:rsidRPr="00FE6A6D" w14:paraId="247B0D0F" w14:textId="77777777" w:rsidTr="00D83D7E">
        <w:trPr>
          <w:trHeight w:val="28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98B8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FR (ml/min/1.73m</w:t>
            </w:r>
            <w:r w:rsidRPr="00DB3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B398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20 (15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B98D6" w14:textId="77777777" w:rsidR="00D83D7E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79 (15.4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30F94" w14:textId="77777777" w:rsidR="00D83D7E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05 (15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95F55" w14:textId="77777777" w:rsidR="00D83D7E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2</w:t>
            </w:r>
          </w:p>
        </w:tc>
      </w:tr>
      <w:tr w:rsidR="00D83D7E" w:rsidRPr="00FE6A6D" w14:paraId="7CA3311C" w14:textId="77777777" w:rsidTr="00D83D7E">
        <w:trPr>
          <w:trHeight w:val="28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0AF6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comorbidit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4AED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 (1.4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389ED" w14:textId="77777777" w:rsidR="00D83D7E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7 (1.4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F288E" w14:textId="77777777" w:rsidR="00D83D7E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 (1.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3B928" w14:textId="77777777" w:rsidR="00D83D7E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10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Pr="00210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D83D7E" w:rsidRPr="00FE6A6D" w14:paraId="60CD7D62" w14:textId="77777777" w:rsidTr="00D83D7E">
        <w:trPr>
          <w:trHeight w:val="24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FE97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83D7E" w:rsidRPr="00FE6A6D" w14:paraId="6B1242E3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0070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B272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148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2679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C0E6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83D7E" w:rsidRPr="00FE6A6D" w14:paraId="427C6535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CEFD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9917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8 (45.9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EB9A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0 (46.6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52EA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 (42.72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BCC27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</w:t>
            </w:r>
          </w:p>
        </w:tc>
      </w:tr>
      <w:tr w:rsidR="00D83D7E" w:rsidRPr="00FE6A6D" w14:paraId="7A8F4432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37B5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FB7A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4 (5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690C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6 (53.2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E461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 (57.28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BC7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83D7E" w:rsidRPr="00FE6A6D" w14:paraId="3855AD72" w14:textId="77777777" w:rsidTr="00D83D7E">
        <w:trPr>
          <w:trHeight w:val="24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834F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</w:tr>
      <w:tr w:rsidR="00D83D7E" w:rsidRPr="00FE6A6D" w14:paraId="756575BB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BB89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5725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8 (98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F51C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 (98.6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0727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 (98.54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B51EA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D83D7E" w:rsidRPr="00FE6A6D" w14:paraId="20C59817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28650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77CC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1.4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BF18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1.2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EC53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(1.46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360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83D7E" w:rsidRPr="00FE6A6D" w14:paraId="5D1AA110" w14:textId="77777777" w:rsidTr="00D83D7E">
        <w:trPr>
          <w:trHeight w:val="24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8734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orbid disease</w:t>
            </w:r>
          </w:p>
        </w:tc>
      </w:tr>
      <w:tr w:rsidR="00D83D7E" w:rsidRPr="00FE6A6D" w14:paraId="1D77CAE3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1C6D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612C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5 (57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A381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3 (58.6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7FE7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 (54.3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EE3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</w:tr>
      <w:tr w:rsidR="00D83D7E" w:rsidRPr="00FE6A6D" w14:paraId="1DB0C574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F39B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5CD6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 (15.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539B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 (14.8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4DB4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17.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27E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0</w:t>
            </w:r>
          </w:p>
        </w:tc>
      </w:tr>
      <w:tr w:rsidR="00D83D7E" w:rsidRPr="00FE6A6D" w14:paraId="57A214B4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3A24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5149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 (17.5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3074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17.9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AC0E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 (15.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81C4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9</w:t>
            </w:r>
          </w:p>
        </w:tc>
      </w:tr>
      <w:tr w:rsidR="00D83D7E" w:rsidRPr="00FE6A6D" w14:paraId="09515B90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124B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A6CD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(4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DCD8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(4.3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23A1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5.3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C395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4</w:t>
            </w:r>
          </w:p>
        </w:tc>
      </w:tr>
      <w:tr w:rsidR="00D83D7E" w:rsidRPr="00FE6A6D" w14:paraId="12DB1D96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24E5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383A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 (12.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F15D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 (12.4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556A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 (11.1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95EE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9</w:t>
            </w:r>
          </w:p>
        </w:tc>
      </w:tr>
      <w:tr w:rsidR="00D83D7E" w:rsidRPr="00FE6A6D" w14:paraId="6CB8E7F8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AD08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E4DA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 (8.1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65A6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 (8.4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6437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(7.2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6C1E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0</w:t>
            </w:r>
          </w:p>
        </w:tc>
      </w:tr>
      <w:tr w:rsidR="00D83D7E" w:rsidRPr="00FE6A6D" w14:paraId="42B22AE3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81261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5BB5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(</w:t>
            </w: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03FC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3.6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CCE2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3.8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E766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D83D7E" w:rsidRPr="00FE6A6D" w14:paraId="750A0499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1788" w14:textId="77777777" w:rsidR="00D83D7E" w:rsidRPr="006678A8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r</w:t>
            </w:r>
            <w:r w:rsidRPr="0066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66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7A322" w14:textId="77777777" w:rsidR="00D83D7E" w:rsidRPr="006678A8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37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A2A50" w14:textId="77777777" w:rsidR="00D83D7E" w:rsidRPr="006678A8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1 (39.7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62C88" w14:textId="77777777" w:rsidR="00D83D7E" w:rsidRPr="006678A8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78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 (26.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745B5" w14:textId="77777777" w:rsidR="00D83D7E" w:rsidRPr="006678A8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67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D83D7E" w:rsidRPr="00FE6A6D" w14:paraId="7A273378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F453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aemia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FFF1E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10.8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AE01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1.5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3A30D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7.7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31B9D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D83D7E" w:rsidRPr="00FE6A6D" w14:paraId="4D9F3F0E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E6FD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455EA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8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CF47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 (8.4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ABA3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6.8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6B309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D83D7E" w:rsidRPr="00FE6A6D" w14:paraId="5EC84F60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2CD4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en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B25A5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6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FEB9B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 (5.4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E69C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(8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FAA4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</w:tr>
      <w:tr w:rsidR="00D83D7E" w:rsidRPr="00FE6A6D" w14:paraId="404B7199" w14:textId="77777777" w:rsidTr="00D83D7E">
        <w:trPr>
          <w:trHeight w:val="24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A01F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</w:tr>
      <w:tr w:rsidR="00D83D7E" w:rsidRPr="00FE6A6D" w14:paraId="45FB21A8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1CBE2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753A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 (54.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0EA2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1 (53.7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30A9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 (57.28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7A46CE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</w:tr>
      <w:tr w:rsidR="00D83D7E" w:rsidRPr="00FE6A6D" w14:paraId="4E3914DE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6F52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8ED0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 (41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A276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7 (41.6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61F36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 (39.32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184C6F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3D7E" w:rsidRPr="00FE6A6D" w14:paraId="1495CDC2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5A9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B54A9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.3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BBB9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(4.5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7CA9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(3.40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15E5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3D7E" w:rsidRPr="00FE6A6D" w14:paraId="615F2AA3" w14:textId="77777777" w:rsidTr="00D83D7E">
        <w:trPr>
          <w:trHeight w:val="24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33D9A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al status</w:t>
            </w:r>
          </w:p>
        </w:tc>
      </w:tr>
      <w:tr w:rsidR="00D83D7E" w:rsidRPr="00FE6A6D" w14:paraId="5B877ACE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3AC6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qualificat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A72B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36.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FBB4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 (37.5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B894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(33.98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98EB4B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D83D7E" w:rsidRPr="00FE6A6D" w14:paraId="5788BA20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F1383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SE/O-level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C9142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17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D76CE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17.2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390E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 (20.87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9AE67A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3D7E" w:rsidRPr="00FE6A6D" w14:paraId="6C8A4809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9355E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-level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1258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19.5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95F5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 (19.6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C833F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(19.42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43F7E8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3D7E" w:rsidRPr="00FE6A6D" w14:paraId="1DA08EE0" w14:textId="77777777" w:rsidTr="00D83D7E">
        <w:trPr>
          <w:trHeight w:val="24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A696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iversity/ Postgraduat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B1A4C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25.5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C82B8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9 (25.5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F8DA7" w14:textId="77777777" w:rsidR="00D83D7E" w:rsidRPr="00FE6A6D" w:rsidRDefault="00D83D7E" w:rsidP="00D83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 (25.73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A4471" w14:textId="77777777" w:rsidR="00D83D7E" w:rsidRPr="00FE6A6D" w:rsidRDefault="00D83D7E" w:rsidP="00D83D7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C84DD6A" w14:textId="3395E98A" w:rsidR="00201EF4" w:rsidRDefault="00201EF4" w:rsidP="00201EF4">
      <w:pPr>
        <w:suppressLineNumbers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192D1586" w14:textId="719F669B" w:rsidR="00D83D7E" w:rsidRDefault="00D83D7E" w:rsidP="00201EF4">
      <w:pPr>
        <w:suppressLineNumbers/>
        <w:rPr>
          <w:rFonts w:ascii="Times New Roman" w:hAnsi="Times New Roman" w:cs="Times New Roman"/>
          <w:b/>
          <w:bCs/>
        </w:rPr>
      </w:pPr>
    </w:p>
    <w:p w14:paraId="0B30399B" w14:textId="77777777" w:rsidR="00D83D7E" w:rsidRDefault="00D83D7E" w:rsidP="00201EF4">
      <w:pPr>
        <w:suppressLineNumbers/>
        <w:rPr>
          <w:rFonts w:ascii="Times New Roman" w:hAnsi="Times New Roman" w:cs="Times New Roman"/>
          <w:b/>
          <w:bCs/>
        </w:rPr>
      </w:pPr>
    </w:p>
    <w:p w14:paraId="0FAF3CBC" w14:textId="6D420768" w:rsidR="00201EF4" w:rsidRPr="00C276DF" w:rsidRDefault="00D83D7E" w:rsidP="00C276DF">
      <w:pPr>
        <w:suppressLineNumbers/>
        <w:spacing w:before="12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3 </w:t>
      </w:r>
      <w:r w:rsidR="00201EF4">
        <w:rPr>
          <w:rFonts w:ascii="Times New Roman" w:hAnsi="Times New Roman" w:cs="Times New Roman"/>
          <w:b/>
          <w:bCs/>
        </w:rPr>
        <w:t>Table</w:t>
      </w:r>
      <w:r w:rsidR="00201EF4" w:rsidRPr="002C4941">
        <w:rPr>
          <w:rFonts w:ascii="Times New Roman" w:hAnsi="Times New Roman" w:cs="Times New Roman"/>
          <w:b/>
          <w:bCs/>
        </w:rPr>
        <w:t xml:space="preserve">. QoL </w:t>
      </w:r>
      <w:r w:rsidR="00201EF4">
        <w:rPr>
          <w:rFonts w:ascii="Times New Roman" w:hAnsi="Times New Roman" w:cs="Times New Roman"/>
          <w:b/>
          <w:bCs/>
        </w:rPr>
        <w:t xml:space="preserve">in the entire </w:t>
      </w:r>
      <w:proofErr w:type="spellStart"/>
      <w:r w:rsidR="00201EF4">
        <w:rPr>
          <w:rFonts w:ascii="Times New Roman" w:hAnsi="Times New Roman" w:cs="Times New Roman"/>
          <w:b/>
          <w:bCs/>
        </w:rPr>
        <w:t>OxRen</w:t>
      </w:r>
      <w:proofErr w:type="spellEnd"/>
      <w:r w:rsidR="00201EF4">
        <w:rPr>
          <w:rFonts w:ascii="Times New Roman" w:hAnsi="Times New Roman" w:cs="Times New Roman"/>
          <w:b/>
          <w:bCs/>
        </w:rPr>
        <w:t xml:space="preserve"> cohort of older adults from Oxfordshire primary care practices stratified by type of questionnaire, QoL dimension, and CKD subgroup</w:t>
      </w:r>
      <w:r w:rsidR="00C276DF">
        <w:rPr>
          <w:rFonts w:ascii="Times New Roman" w:hAnsi="Times New Roman" w:cs="Times New Roman"/>
          <w:b/>
          <w:bCs/>
        </w:rPr>
        <w:t xml:space="preserve">. </w:t>
      </w:r>
      <w:r w:rsidR="00C276DF" w:rsidRPr="00C276DF">
        <w:rPr>
          <w:rFonts w:ascii="Times New Roman" w:hAnsi="Times New Roman" w:cs="Times New Roman"/>
          <w:vertAlign w:val="superscript"/>
        </w:rPr>
        <w:t>1</w:t>
      </w:r>
      <w:r w:rsidR="00C276DF" w:rsidRPr="00C276DF">
        <w:rPr>
          <w:rFonts w:ascii="Times New Roman" w:hAnsi="Times New Roman" w:cs="Times New Roman"/>
        </w:rPr>
        <w:t xml:space="preserve"> The sample size for the entire </w:t>
      </w:r>
      <w:proofErr w:type="spellStart"/>
      <w:r w:rsidR="00C276DF" w:rsidRPr="00C276DF">
        <w:rPr>
          <w:rFonts w:ascii="Times New Roman" w:hAnsi="Times New Roman" w:cs="Times New Roman"/>
        </w:rPr>
        <w:t>OxRen</w:t>
      </w:r>
      <w:proofErr w:type="spellEnd"/>
      <w:r w:rsidR="00C276DF" w:rsidRPr="00C276DF">
        <w:rPr>
          <w:rFonts w:ascii="Times New Roman" w:hAnsi="Times New Roman" w:cs="Times New Roman"/>
        </w:rPr>
        <w:t xml:space="preserve"> cohort or CKD subgroups may vary by questionnaire due to some participants having missing data for both or only EQ-5D-5L and ICECAP-A QoL questionnaires. </w:t>
      </w:r>
      <w:r w:rsidR="00C276DF">
        <w:rPr>
          <w:rFonts w:ascii="Times New Roman" w:hAnsi="Times New Roman" w:cs="Times New Roman"/>
        </w:rPr>
        <w:br/>
      </w:r>
      <w:r w:rsidR="00C276DF" w:rsidRPr="00C276DF">
        <w:rPr>
          <w:rFonts w:ascii="Times New Roman" w:hAnsi="Times New Roman" w:cs="Times New Roman"/>
          <w:vertAlign w:val="superscript"/>
        </w:rPr>
        <w:t>2</w:t>
      </w:r>
      <w:r w:rsidR="00C276DF" w:rsidRPr="00C276DF">
        <w:rPr>
          <w:rFonts w:ascii="Times New Roman" w:hAnsi="Times New Roman" w:cs="Times New Roman"/>
        </w:rPr>
        <w:t xml:space="preserve"> Ordered from level 1 to level 5 for EQ-5D-5L and from level 1 to level 4 for ICECAP-A</w:t>
      </w:r>
      <w:r w:rsidR="00C276DF">
        <w:rPr>
          <w:rFonts w:ascii="Times New Roman" w:hAnsi="Times New Roman" w:cs="Times New Roman"/>
        </w:rPr>
        <w:t xml:space="preserve">. </w:t>
      </w:r>
    </w:p>
    <w:tbl>
      <w:tblPr>
        <w:tblW w:w="89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85"/>
        <w:gridCol w:w="1134"/>
        <w:gridCol w:w="1407"/>
        <w:gridCol w:w="1276"/>
        <w:gridCol w:w="1134"/>
      </w:tblGrid>
      <w:tr w:rsidR="00201EF4" w14:paraId="32631823" w14:textId="77777777" w:rsidTr="006F67D8">
        <w:trPr>
          <w:trHeight w:hRule="exact" w:val="227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B9B630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F2A9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Q-5D-5L</w:t>
            </w:r>
          </w:p>
        </w:tc>
      </w:tr>
      <w:tr w:rsidR="00201EF4" w14:paraId="074904E8" w14:textId="77777777" w:rsidTr="006F67D8">
        <w:trPr>
          <w:trHeight w:hRule="exact" w:val="454"/>
        </w:trPr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1D2A7" w14:textId="77777777" w:rsidR="00201EF4" w:rsidRDefault="00201EF4" w:rsidP="006F67D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bgroup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411B25A3" w14:textId="77777777" w:rsidR="00201EF4" w:rsidRDefault="00201EF4" w:rsidP="006F67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main Level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FB74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8040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lf-car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42F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sual activit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A1D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in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  <w:t xml:space="preserve">Discomfor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ECA7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xiety/ Depression</w:t>
            </w:r>
          </w:p>
        </w:tc>
      </w:tr>
      <w:tr w:rsidR="00201EF4" w14:paraId="55219619" w14:textId="77777777" w:rsidTr="006F67D8">
        <w:trPr>
          <w:trHeight w:hRule="exact" w:val="227"/>
        </w:trPr>
        <w:tc>
          <w:tcPr>
            <w:tcW w:w="2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DE012" w14:textId="77777777" w:rsidR="00201EF4" w:rsidRDefault="00201EF4" w:rsidP="006F67D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9D75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E65B4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786C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9988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CEA3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201EF4" w14:paraId="72D99161" w14:textId="77777777" w:rsidTr="006F67D8">
        <w:trPr>
          <w:trHeight w:val="227"/>
        </w:trPr>
        <w:tc>
          <w:tcPr>
            <w:tcW w:w="89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80FFA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tire cohort (n=926)</w:t>
            </w:r>
          </w:p>
        </w:tc>
      </w:tr>
      <w:tr w:rsidR="00201EF4" w14:paraId="68FE64C5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32D9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A650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1 (4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1BDB7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5 (90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F3F7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0 (5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267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8 (3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A37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6 (63.5)</w:t>
            </w:r>
          </w:p>
        </w:tc>
      </w:tr>
      <w:tr w:rsidR="00201EF4" w14:paraId="028AD251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D786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light problem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F01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9 (3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90D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 (6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155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5 (2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996C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3 (4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96D1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 (28.2)</w:t>
            </w:r>
          </w:p>
        </w:tc>
      </w:tr>
      <w:tr w:rsidR="00201EF4" w14:paraId="16838D2C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216E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ate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62EB0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E97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 (3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F01D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 (1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5FC4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7 (2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117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 (7.1)</w:t>
            </w:r>
          </w:p>
        </w:tc>
      </w:tr>
      <w:tr w:rsidR="00201EF4" w14:paraId="055A0151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988A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vere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D1E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B8638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F840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63E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E492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1.1)</w:t>
            </w:r>
          </w:p>
        </w:tc>
      </w:tr>
      <w:tr w:rsidR="00201EF4" w14:paraId="49A3DB1A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3C4B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Unable to/ extrem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E81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2C00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CDD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D89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EB6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1)</w:t>
            </w:r>
          </w:p>
        </w:tc>
      </w:tr>
      <w:tr w:rsidR="00201EF4" w14:paraId="1E7ADA10" w14:textId="77777777" w:rsidTr="006F67D8">
        <w:trPr>
          <w:trHeight w:val="227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5FBE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isting CKD (n=298)</w:t>
            </w:r>
          </w:p>
        </w:tc>
      </w:tr>
      <w:tr w:rsidR="00201EF4" w14:paraId="00F0BF3C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49B6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CA4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 (4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09C4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7 (89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EFC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 (5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E15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 (2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0837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4 (64.7)</w:t>
            </w:r>
          </w:p>
        </w:tc>
      </w:tr>
      <w:tr w:rsidR="00201EF4" w14:paraId="4CDFF37F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0118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light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B43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 (3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4D5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 (6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593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 (2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25A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 (4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7C0E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 (27.7)</w:t>
            </w:r>
          </w:p>
        </w:tc>
      </w:tr>
      <w:tr w:rsidR="00201EF4" w14:paraId="2FC14160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D34F7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ate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5BBC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 (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279A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(4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278E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 (1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5F3D7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 (1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4D7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 (6.0)</w:t>
            </w:r>
          </w:p>
        </w:tc>
      </w:tr>
      <w:tr w:rsidR="00201EF4" w14:paraId="6285217C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C3B0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vere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F92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3FCB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2588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C57C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D0A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1.3)</w:t>
            </w:r>
          </w:p>
        </w:tc>
      </w:tr>
      <w:tr w:rsidR="00201EF4" w14:paraId="6A3BC298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8B82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Unable to/ extrem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BE8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166F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7E49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9BDB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D4A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3)</w:t>
            </w:r>
          </w:p>
        </w:tc>
      </w:tr>
      <w:tr w:rsidR="00201EF4" w14:paraId="0705F4E0" w14:textId="77777777" w:rsidTr="006F67D8">
        <w:trPr>
          <w:trHeight w:val="227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2194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creen-detected CKD (n=383)</w:t>
            </w:r>
          </w:p>
        </w:tc>
      </w:tr>
      <w:tr w:rsidR="00201EF4" w14:paraId="567E8945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DB24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BC8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4 (5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A00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 (92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C2C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 (6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72A2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(3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CAF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 (64.1)</w:t>
            </w:r>
          </w:p>
        </w:tc>
      </w:tr>
      <w:tr w:rsidR="00201EF4" w14:paraId="055050AE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F05C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ght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E08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 (2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34C1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4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1A3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2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607A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 (4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0F9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(27.4)</w:t>
            </w:r>
          </w:p>
        </w:tc>
      </w:tr>
      <w:tr w:rsidR="00201EF4" w14:paraId="2FFD992B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CC7E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013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CC1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5113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CDF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0B1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7.3)</w:t>
            </w:r>
          </w:p>
        </w:tc>
      </w:tr>
      <w:tr w:rsidR="00201EF4" w14:paraId="3483D537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C21E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B4E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161C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1EBC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5097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912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.1)</w:t>
            </w:r>
          </w:p>
        </w:tc>
      </w:tr>
      <w:tr w:rsidR="00201EF4" w14:paraId="1F8260FC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76F3B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able to/ extreme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2F28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E81C0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8DC0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C0E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936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</w:tr>
      <w:tr w:rsidR="00201EF4" w14:paraId="1BCE0A60" w14:textId="77777777" w:rsidTr="006F67D8">
        <w:trPr>
          <w:trHeight w:val="227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F6E79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ansient GFR reduction (n=243)</w:t>
            </w:r>
          </w:p>
        </w:tc>
      </w:tr>
      <w:tr w:rsidR="00201EF4" w14:paraId="6D8E45A8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C65D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AE2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4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1717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 (9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BB4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(5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4582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97F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 (61.1)</w:t>
            </w:r>
          </w:p>
        </w:tc>
      </w:tr>
      <w:tr w:rsidR="00201EF4" w14:paraId="107EFA89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3732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ght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921B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B42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8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1499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(2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7D4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(3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FC897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30.1)</w:t>
            </w:r>
          </w:p>
        </w:tc>
      </w:tr>
      <w:tr w:rsidR="00201EF4" w14:paraId="28E1BC98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1DA7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47F3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20C7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5321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1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1FD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2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090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7.9)</w:t>
            </w:r>
          </w:p>
        </w:tc>
      </w:tr>
      <w:tr w:rsidR="00201EF4" w14:paraId="5717E6C9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E5A3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e proble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96E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CD8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70B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6014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E05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8)</w:t>
            </w:r>
          </w:p>
        </w:tc>
      </w:tr>
      <w:tr w:rsidR="00201EF4" w14:paraId="5925701F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DA428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ble to/ extrem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F650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396D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F3D2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ADD9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38F1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</w:tr>
      <w:tr w:rsidR="00201EF4" w14:paraId="05251BFD" w14:textId="77777777" w:rsidTr="006F67D8">
        <w:trPr>
          <w:trHeight w:hRule="exact" w:val="268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4B3E6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52FB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ECAP-A</w:t>
            </w:r>
          </w:p>
        </w:tc>
      </w:tr>
      <w:tr w:rsidR="00201EF4" w14:paraId="10318CBA" w14:textId="77777777" w:rsidTr="006F67D8">
        <w:trPr>
          <w:trHeight w:hRule="exact" w:val="227"/>
        </w:trPr>
        <w:tc>
          <w:tcPr>
            <w:tcW w:w="268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F6078" w14:textId="77777777" w:rsidR="00201EF4" w:rsidRDefault="00201EF4" w:rsidP="006F67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4D83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tta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F910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bility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C12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chiev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46B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joy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C2B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utonomy</w:t>
            </w:r>
          </w:p>
        </w:tc>
      </w:tr>
      <w:tr w:rsidR="00201EF4" w14:paraId="6359B819" w14:textId="77777777" w:rsidTr="006F67D8">
        <w:trPr>
          <w:trHeight w:hRule="exact" w:val="227"/>
        </w:trPr>
        <w:tc>
          <w:tcPr>
            <w:tcW w:w="2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07AA9" w14:textId="77777777" w:rsidR="00201EF4" w:rsidRDefault="00201EF4" w:rsidP="006F67D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E7CF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DB65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9564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F31B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215C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201EF4" w14:paraId="6FF67E0A" w14:textId="77777777" w:rsidTr="006F67D8">
        <w:trPr>
          <w:trHeight w:val="227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8442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tire cohort (n= 888)</w:t>
            </w:r>
          </w:p>
        </w:tc>
      </w:tr>
      <w:tr w:rsidR="00201EF4" w14:paraId="3F3B6400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29F6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A498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607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A76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871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361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2)</w:t>
            </w:r>
          </w:p>
        </w:tc>
      </w:tr>
      <w:tr w:rsidR="00201EF4" w14:paraId="02C15870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1975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tle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85F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C36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 (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E1B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47B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99C6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 (6.0)</w:t>
            </w:r>
          </w:p>
        </w:tc>
      </w:tr>
      <w:tr w:rsidR="00201EF4" w14:paraId="6542280B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6554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ch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1A8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9 (4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F48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9 (28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CC09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7 (3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745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3 (5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0C6A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1 (43.6)</w:t>
            </w:r>
          </w:p>
        </w:tc>
      </w:tr>
      <w:tr w:rsidR="00201EF4" w14:paraId="48CC22D5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285B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ll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F64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6 (4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367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1 (65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18AC7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3 (6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5ECB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8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8B5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0 (50.2)</w:t>
            </w:r>
          </w:p>
        </w:tc>
      </w:tr>
      <w:tr w:rsidR="00201EF4" w14:paraId="588A94F3" w14:textId="77777777" w:rsidTr="006F67D8">
        <w:trPr>
          <w:trHeight w:val="227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10F08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isting CKD (n= 279)</w:t>
            </w:r>
          </w:p>
        </w:tc>
      </w:tr>
      <w:tr w:rsidR="00201EF4" w14:paraId="4B8CC250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10F75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AEBE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9BB7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880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735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1D9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4)</w:t>
            </w:r>
          </w:p>
        </w:tc>
      </w:tr>
      <w:tr w:rsidR="00201EF4" w14:paraId="10AD4447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4C67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tle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075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5CBF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3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3BB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A5E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70E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6.0)</w:t>
            </w:r>
          </w:p>
        </w:tc>
      </w:tr>
      <w:tr w:rsidR="00201EF4" w14:paraId="77D85EED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117C8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ch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408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 (5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9A0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 (27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3650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 (3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E710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9 (6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21A5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 (44.8)</w:t>
            </w:r>
          </w:p>
        </w:tc>
      </w:tr>
      <w:tr w:rsidR="00201EF4" w14:paraId="13AE08D3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EB191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ll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F11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 (4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3BB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2 (68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41AC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 (5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ED5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 (2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843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 (48.8)</w:t>
            </w:r>
          </w:p>
        </w:tc>
      </w:tr>
      <w:tr w:rsidR="00201EF4" w14:paraId="78E35321" w14:textId="77777777" w:rsidTr="006F67D8">
        <w:trPr>
          <w:trHeight w:val="227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4E23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creen-detected CKD (n= 374)</w:t>
            </w:r>
          </w:p>
        </w:tc>
      </w:tr>
      <w:tr w:rsidR="00201EF4" w14:paraId="16934118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FE97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BCC6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AA2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8C99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9EEC8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5B7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</w:tr>
      <w:tr w:rsidR="00201EF4" w14:paraId="24939F26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E1EE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tle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2161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6FB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 (4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75E8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33B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365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 (4.5)</w:t>
            </w:r>
          </w:p>
        </w:tc>
      </w:tr>
      <w:tr w:rsidR="00201EF4" w14:paraId="49D291FC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36F7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ch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8A7C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3 (5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67F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1 (29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CACC0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 (3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24C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0 (5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CD19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 (44.0)</w:t>
            </w:r>
          </w:p>
        </w:tc>
      </w:tr>
      <w:tr w:rsidR="00201EF4" w14:paraId="24E1B3E2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7467E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ll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8105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 (4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88949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9 (66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BCF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1 (6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A1F57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7 (3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0EF8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4 (51.5)</w:t>
            </w:r>
          </w:p>
        </w:tc>
      </w:tr>
      <w:tr w:rsidR="00201EF4" w14:paraId="0C206734" w14:textId="77777777" w:rsidTr="006F67D8">
        <w:trPr>
          <w:trHeight w:val="227"/>
        </w:trPr>
        <w:tc>
          <w:tcPr>
            <w:tcW w:w="89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EB488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ansient GFR reduction (n= 235)</w:t>
            </w:r>
          </w:p>
        </w:tc>
      </w:tr>
      <w:tr w:rsidR="00201EF4" w14:paraId="558D8F3E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E64C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6C91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547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7D5E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64D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DF2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4)</w:t>
            </w:r>
          </w:p>
        </w:tc>
      </w:tr>
      <w:tr w:rsidR="00201EF4" w14:paraId="2901ABA0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2094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ttle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AC8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6E73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 (7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0E15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2470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1E98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(8.4)</w:t>
            </w:r>
          </w:p>
        </w:tc>
      </w:tr>
      <w:tr w:rsidR="00201EF4" w14:paraId="32809578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DD16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ch capabi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B652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 (4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E3B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 (29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774B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 (2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437A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 (5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60E2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 (41.4)</w:t>
            </w:r>
          </w:p>
        </w:tc>
      </w:tr>
      <w:tr w:rsidR="00201EF4" w14:paraId="11DAB8B7" w14:textId="77777777" w:rsidTr="006F67D8">
        <w:trPr>
          <w:trHeight w:hRule="exact" w:val="227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2EE7E" w14:textId="77777777" w:rsidR="00201EF4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ll capability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41FB4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 (4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1249D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 (62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68E46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 (7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CFB35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 (33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DE9AF" w14:textId="77777777" w:rsidR="00201EF4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 (49.8)</w:t>
            </w:r>
          </w:p>
        </w:tc>
      </w:tr>
    </w:tbl>
    <w:p w14:paraId="1414E67C" w14:textId="77777777" w:rsidR="00201EF4" w:rsidRDefault="00201EF4" w:rsidP="00201EF4">
      <w:pPr>
        <w:rPr>
          <w:rFonts w:ascii="Times New Roman" w:hAnsi="Times New Roman" w:cs="Times New Roman"/>
          <w:b/>
          <w:bCs/>
        </w:rPr>
        <w:sectPr w:rsidR="00201EF4" w:rsidSect="00C276DF">
          <w:footerReference w:type="default" r:id="rId7"/>
          <w:footerReference w:type="first" r:id="rId8"/>
          <w:footnotePr>
            <w:numFmt w:val="chicago"/>
          </w:footnotePr>
          <w:pgSz w:w="11906" w:h="16838"/>
          <w:pgMar w:top="1440" w:right="1440" w:bottom="1440" w:left="1440" w:header="340" w:footer="709" w:gutter="0"/>
          <w:lnNumType w:countBy="1" w:restart="continuous"/>
          <w:cols w:space="708"/>
          <w:titlePg/>
          <w:docGrid w:linePitch="360"/>
        </w:sectPr>
      </w:pPr>
    </w:p>
    <w:p w14:paraId="00DAE0B8" w14:textId="21A3A28D" w:rsidR="00201EF4" w:rsidRPr="00C276DF" w:rsidRDefault="00D83D7E" w:rsidP="00201EF4">
      <w:pPr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4 </w:t>
      </w:r>
      <w:r w:rsidR="00201EF4">
        <w:rPr>
          <w:rFonts w:ascii="Times New Roman" w:hAnsi="Times New Roman" w:cs="Times New Roman"/>
          <w:b/>
          <w:bCs/>
        </w:rPr>
        <w:t>Table</w:t>
      </w:r>
      <w:r w:rsidR="00201EF4" w:rsidRPr="00BA1E46">
        <w:rPr>
          <w:rFonts w:ascii="Times New Roman" w:hAnsi="Times New Roman" w:cs="Times New Roman"/>
          <w:b/>
          <w:bCs/>
        </w:rPr>
        <w:t xml:space="preserve">. </w:t>
      </w:r>
      <w:r w:rsidR="00201EF4">
        <w:rPr>
          <w:rFonts w:ascii="Times New Roman" w:hAnsi="Times New Roman" w:cs="Times New Roman"/>
          <w:b/>
          <w:bCs/>
        </w:rPr>
        <w:t>S</w:t>
      </w:r>
      <w:r w:rsidR="00201EF4" w:rsidRPr="00BA1E46">
        <w:rPr>
          <w:rFonts w:ascii="Times New Roman" w:hAnsi="Times New Roman" w:cs="Times New Roman"/>
          <w:b/>
          <w:bCs/>
        </w:rPr>
        <w:t>econdary linear regression model</w:t>
      </w:r>
      <w:r w:rsidR="00201EF4">
        <w:rPr>
          <w:rFonts w:ascii="Times New Roman" w:hAnsi="Times New Roman" w:cs="Times New Roman"/>
          <w:b/>
          <w:bCs/>
        </w:rPr>
        <w:t>,</w:t>
      </w:r>
      <w:r w:rsidR="00201EF4" w:rsidRPr="00A61A67">
        <w:rPr>
          <w:rFonts w:ascii="Times New Roman" w:hAnsi="Times New Roman" w:cs="Times New Roman"/>
          <w:b/>
          <w:bCs/>
        </w:rPr>
        <w:t xml:space="preserve"> fully adjusted for all clinical and demographic variables</w:t>
      </w:r>
      <w:r w:rsidR="00C276DF">
        <w:rPr>
          <w:rFonts w:ascii="Times New Roman" w:hAnsi="Times New Roman" w:cs="Times New Roman"/>
          <w:b/>
          <w:bCs/>
        </w:rPr>
        <w:t xml:space="preserve">. </w:t>
      </w:r>
      <w:r w:rsidR="00C276DF" w:rsidRPr="00C276DF">
        <w:rPr>
          <w:rFonts w:ascii="Times New Roman" w:hAnsi="Times New Roman" w:cs="Times New Roman"/>
          <w:b/>
          <w:bCs/>
          <w:vertAlign w:val="superscript"/>
        </w:rPr>
        <w:t>*</w:t>
      </w:r>
      <w:r w:rsidR="00C276DF" w:rsidRPr="00C276DF">
        <w:rPr>
          <w:rFonts w:ascii="Times New Roman" w:hAnsi="Times New Roman" w:cs="Times New Roman"/>
          <w:b/>
          <w:bCs/>
        </w:rPr>
        <w:t xml:space="preserve"> </w:t>
      </w:r>
      <w:r w:rsidR="00C276DF" w:rsidRPr="00C276DF">
        <w:rPr>
          <w:rFonts w:ascii="Times New Roman" w:hAnsi="Times New Roman" w:cs="Times New Roman"/>
        </w:rPr>
        <w:t>p&lt;0.05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1417"/>
        <w:gridCol w:w="1276"/>
        <w:gridCol w:w="1843"/>
        <w:gridCol w:w="992"/>
      </w:tblGrid>
      <w:tr w:rsidR="00201EF4" w:rsidRPr="00D2458F" w14:paraId="038BB567" w14:textId="77777777" w:rsidTr="00572BE9">
        <w:trPr>
          <w:trHeight w:val="96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B92C3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A2B37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8C342" w14:textId="108FC8DF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 </w:t>
            </w:r>
            <w:r w:rsidR="0057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tility</w:t>
            </w:r>
            <w:r w:rsidRPr="002E1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co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7927F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BCB9C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EDF5D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201EF4" w:rsidRPr="00D2458F" w14:paraId="493C1BDE" w14:textId="77777777" w:rsidTr="006F67D8">
        <w:trPr>
          <w:trHeight w:val="9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BACFE4" w14:textId="77777777" w:rsidR="00201EF4" w:rsidRPr="002E18AB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61C65" w14:textId="77777777" w:rsidR="00201EF4" w:rsidRPr="002E18AB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Q-5D-5L</w:t>
            </w:r>
          </w:p>
        </w:tc>
      </w:tr>
      <w:tr w:rsidR="00201EF4" w:rsidRPr="00D2458F" w14:paraId="58F8E022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05F0F0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KD subgroup </w:t>
            </w:r>
          </w:p>
        </w:tc>
      </w:tr>
      <w:tr w:rsidR="00201EF4" w:rsidRPr="00D2458F" w14:paraId="6B08508E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B53FD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isting CK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1F05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F2FBA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96A36C" w14:textId="77777777" w:rsidR="00201EF4" w:rsidRPr="002E18AB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Reference</w:t>
            </w:r>
          </w:p>
        </w:tc>
      </w:tr>
      <w:tr w:rsidR="00201EF4" w:rsidRPr="00D2458F" w14:paraId="54286CDC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74E20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reen-detected CK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4CE2E3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A90052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7E2C2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715A6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8 to 0.0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A68AD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201EF4" w:rsidRPr="00D2458F" w14:paraId="25A75D93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51435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ansi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FR redu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4F864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9E494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2C9D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659A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5 to 0.0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9607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</w:tr>
      <w:tr w:rsidR="00201EF4" w:rsidRPr="00D2458F" w14:paraId="23B526AD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BD92CB" w14:textId="77777777" w:rsidR="00201EF4" w:rsidRPr="00F1532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aracteristics </w:t>
            </w:r>
          </w:p>
        </w:tc>
      </w:tr>
      <w:tr w:rsidR="00201EF4" w:rsidRPr="00D2458F" w14:paraId="7B910610" w14:textId="77777777" w:rsidTr="00572BE9">
        <w:trPr>
          <w:trHeight w:val="5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985C6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per 1 yea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DEF58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3EAE5" w14:textId="77777777" w:rsidR="00201EF4" w:rsidRPr="008A444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E12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172A8E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C881D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6 to -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A29C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01EF4" w:rsidRPr="00D2458F" w14:paraId="4AD167BA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2870E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s Male</w:t>
            </w: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3E5A6" w14:textId="77777777" w:rsidR="00201EF4" w:rsidRPr="000E7646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E7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2DE8AC" w14:textId="77777777" w:rsidR="00201EF4" w:rsidRPr="008A444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F92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43E06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03D78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 to -0.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7064A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201EF4" w:rsidRPr="00D2458F" w14:paraId="1809833B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53258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E949C3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F97FB" w14:textId="77777777" w:rsidR="00201EF4" w:rsidRPr="00E125A2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2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63F5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29C20E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 to 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662D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201EF4" w:rsidRPr="00D2458F" w14:paraId="3E650EC5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FC34B7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 ethnic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F38DB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5045F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5900C" w14:textId="77777777" w:rsidR="00201EF4" w:rsidRPr="003D29A7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D2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23E68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8 to 0.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500F3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5</w:t>
            </w:r>
          </w:p>
        </w:tc>
      </w:tr>
      <w:tr w:rsidR="00201EF4" w:rsidRPr="00D2458F" w14:paraId="60DAE437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46838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GFR 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l/min/1.73m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EFF37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1B6C7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DA2F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0EFA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 to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706C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3</w:t>
            </w:r>
          </w:p>
        </w:tc>
      </w:tr>
      <w:tr w:rsidR="00201EF4" w:rsidRPr="00D2458F" w14:paraId="59225E69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720479" w14:textId="77777777" w:rsidR="00201EF4" w:rsidRPr="00F1532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morbid disease </w:t>
            </w:r>
          </w:p>
        </w:tc>
      </w:tr>
      <w:tr w:rsidR="00201EF4" w:rsidRPr="00D2458F" w14:paraId="560E96FB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CD4CA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BF96A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2C1B8B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297AA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2A29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0.063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338F55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</w:tr>
      <w:tr w:rsidR="00201EF4" w:rsidRPr="00D2458F" w14:paraId="1F77D0E4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2F2A1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E2BCF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92015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0AE3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B8D6C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 to 0.0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4D68E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201EF4" w:rsidRPr="00D2458F" w14:paraId="36571944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5835C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chaemic Heart Diseas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D33AB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3F964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535C1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01251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4 to 0.0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7CBE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201EF4" w:rsidRPr="00D2458F" w14:paraId="2C963DF5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1B32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30AA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0F25A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4E45A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D210B8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 to 0.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D85DE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201EF4" w:rsidRPr="00D2458F" w14:paraId="64D53EEB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3A2D8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ip circumference </w:t>
            </w: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per 1 cm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1AECD8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CF308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46E9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2A9C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to 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765B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201EF4" w:rsidRPr="00D2458F" w14:paraId="4DB12378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BB4BB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stolic Blood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 1 mmHg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15155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A1D31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8ECF9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FD31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to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2DCE5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</w:tr>
      <w:tr w:rsidR="00201EF4" w:rsidRPr="00D2458F" w14:paraId="561DBABA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8A30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stolic Blood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 1 mmHg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413E0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B5A4F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44BC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B411E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to 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1E0E78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</w:tr>
      <w:tr w:rsidR="00201EF4" w:rsidRPr="00D2458F" w14:paraId="6163CAA4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1670F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(per 1 unit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2B9419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6144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953E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4BBD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to 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E6980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201EF4" w:rsidRPr="00D2458F" w14:paraId="42C4AB71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1DDF4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CB474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A5AC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7A80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5E7C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1 to 0.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A02A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201EF4" w:rsidRPr="00D2458F" w14:paraId="51AA60D8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1E1C0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6E321C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07DC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8B326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1A5F96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 to 0.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D1A4C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</w:tr>
      <w:tr w:rsidR="00201EF4" w:rsidRPr="00D2458F" w14:paraId="264DFF59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22B6B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85F65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7005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650D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8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8774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6 to -0.0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C51F48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01EF4" w:rsidRPr="00D2458F" w14:paraId="2A063934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9CC48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E9C8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8C87A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FE8C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4303A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8 to -0.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F0B96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01EF4" w:rsidRPr="00D2458F" w14:paraId="3F2039F7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58FB" w14:textId="00F061FE" w:rsidR="00201EF4" w:rsidRPr="002E18AB" w:rsidRDefault="00BB60A6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r</w:t>
            </w:r>
            <w:r w:rsidR="00201EF4"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01EF4"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B6DE7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ECCB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FF23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AC63A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 to 0.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78BE0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201EF4" w:rsidRPr="00D2458F" w14:paraId="4D1BCD41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C7D97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4AE0EC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9A1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5C6FA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8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35269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 to -0.0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5B05E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01EF4" w:rsidRPr="00D2458F" w14:paraId="7D89C175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E1EEA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14CADA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6F0D9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2A50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0C79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 to 0.0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B6D15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201EF4" w:rsidRPr="00D2458F" w14:paraId="151EE1F4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F90F4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em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8A666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7505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9EBC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3601A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0 to 0.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A933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201EF4" w:rsidRPr="00D2458F" w14:paraId="69BF8C34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0503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en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026D9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15B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1FBB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3096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 to 0.0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B9CE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</w:tr>
      <w:tr w:rsidR="00201EF4" w:rsidRPr="00D2458F" w14:paraId="3AF58071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2A6DE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7875C7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B391F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B2E6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5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9024F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5 to -0.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E637C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01EF4" w:rsidRPr="00D2458F" w14:paraId="67770C97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D31A9" w14:textId="77777777" w:rsidR="00201EF4" w:rsidRPr="00F1532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moking Status </w:t>
            </w:r>
          </w:p>
        </w:tc>
      </w:tr>
      <w:tr w:rsidR="00201EF4" w:rsidRPr="00D2458F" w14:paraId="20EBB6A2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2AE1C8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m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124A932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67BC074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92DB16" w14:textId="77777777" w:rsidR="00201EF4" w:rsidRPr="00F15328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Reference</w:t>
            </w:r>
          </w:p>
        </w:tc>
      </w:tr>
      <w:tr w:rsidR="00201EF4" w:rsidRPr="00D2458F" w14:paraId="49553DCB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DCA1DF3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er smok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DEBB67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6C4B0A0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2B8D47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BB100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 to 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E62A4B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201EF4" w:rsidRPr="00D2458F" w14:paraId="27BC9FF9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307B9F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ent</w:t>
            </w: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m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036BA9" w14:textId="77777777" w:rsidR="00201EF4" w:rsidRPr="00CD5406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D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4617A0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70517E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972333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0 to -0.043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24617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01EF4" w:rsidRPr="00D2458F" w14:paraId="037F547E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1E9B4" w14:textId="77777777" w:rsidR="00201EF4" w:rsidRPr="00F1532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ducation Status </w:t>
            </w:r>
          </w:p>
        </w:tc>
      </w:tr>
      <w:tr w:rsidR="00201EF4" w:rsidRPr="00D2458F" w14:paraId="0338ED42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91ECB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-leve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F345B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83C09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1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3E8DC" w14:textId="77777777" w:rsidR="00201EF4" w:rsidRPr="00F15328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Reference</w:t>
            </w:r>
          </w:p>
        </w:tc>
      </w:tr>
      <w:tr w:rsidR="00201EF4" w:rsidRPr="00D2458F" w14:paraId="2195815D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2AC55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SEs/O-leve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A0AE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212F8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6E8B0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7C08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5 to 0.0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24EC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</w:tr>
      <w:tr w:rsidR="00201EF4" w:rsidRPr="00D2458F" w14:paraId="7E6E86DC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0886D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y or Postgradua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CEADEA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2CEA3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E1AE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8A178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7 to 0.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4B41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</w:t>
            </w:r>
          </w:p>
        </w:tc>
      </w:tr>
      <w:tr w:rsidR="00201EF4" w:rsidRPr="00D2458F" w14:paraId="63513E41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38AD51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qualifica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DDEF5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F3172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E1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58D77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E4C7E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9 to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93EF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</w:tr>
      <w:tr w:rsidR="00201EF4" w:rsidRPr="00D2458F" w14:paraId="5EE2B0C5" w14:textId="77777777" w:rsidTr="006F67D8">
        <w:trPr>
          <w:trHeight w:val="171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CE2A1E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6329DF7" w14:textId="77777777" w:rsidR="00201EF4" w:rsidRPr="00F15328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CECAP-A</w:t>
            </w:r>
          </w:p>
        </w:tc>
      </w:tr>
      <w:tr w:rsidR="00201EF4" w:rsidRPr="00D2458F" w14:paraId="71A66202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A45D91" w14:textId="77777777" w:rsidR="00201EF4" w:rsidRPr="00F1532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KD subgroup</w:t>
            </w:r>
          </w:p>
        </w:tc>
      </w:tr>
      <w:tr w:rsidR="00201EF4" w:rsidRPr="00D2458F" w14:paraId="5355C700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ADADE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isting CK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B3F1B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0BB17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861163" w14:textId="77777777" w:rsidR="00201EF4" w:rsidRPr="00F15328" w:rsidRDefault="00201EF4" w:rsidP="006F6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Reference</w:t>
            </w:r>
          </w:p>
        </w:tc>
      </w:tr>
      <w:tr w:rsidR="00201EF4" w:rsidRPr="00D2458F" w14:paraId="41502B8D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02225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reen-detected CK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AA270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6509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2FA47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C699F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0C8B7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0</w:t>
            </w:r>
          </w:p>
        </w:tc>
      </w:tr>
      <w:tr w:rsidR="00201EF4" w:rsidRPr="00D2458F" w14:paraId="7BCCA9BD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A3A4B4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ansi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FR redu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25720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50FE9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403AB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8FC2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E728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1</w:t>
            </w:r>
          </w:p>
        </w:tc>
      </w:tr>
      <w:tr w:rsidR="00201EF4" w:rsidRPr="00D2458F" w14:paraId="7D039FED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598ABCC" w14:textId="77777777" w:rsidR="00201EF4" w:rsidRPr="00F1532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aracteristics </w:t>
            </w:r>
          </w:p>
        </w:tc>
      </w:tr>
      <w:tr w:rsidR="00201EF4" w:rsidRPr="00D2458F" w14:paraId="6284FFA1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B39D1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per 1 yea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5BE00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6CCE1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7ECD7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9E616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0C2F7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</w:tr>
      <w:tr w:rsidR="00201EF4" w:rsidRPr="00D2458F" w14:paraId="40E6C76E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4FADD0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s Male</w:t>
            </w: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BD4BC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D17C6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5DAD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9A17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93CB3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201EF4" w:rsidRPr="007E4527" w14:paraId="6524B37D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7D9C61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51D3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F8B7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754E9" w14:textId="77777777" w:rsidR="00201EF4" w:rsidRPr="007E4527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15D7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AB6A95" w14:textId="77777777" w:rsidR="00201EF4" w:rsidRPr="007E4527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201EF4" w:rsidRPr="00D2458F" w14:paraId="7420E422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6A8B0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 ethnic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23F74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24F9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C4A82" w14:textId="77777777" w:rsidR="00201EF4" w:rsidRPr="007E4527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E34633" w14:textId="77777777" w:rsidR="00201EF4" w:rsidRPr="007E4527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 to 0.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08FEBA" w14:textId="77777777" w:rsidR="00201EF4" w:rsidRPr="007E4527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5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201EF4" w:rsidRPr="007E4527" w14:paraId="642CBECB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DCDFE5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GFR 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l/min/1.73m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618E7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61F0D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1F3FE" w14:textId="77777777" w:rsidR="00201EF4" w:rsidRPr="007E4527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4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7E4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4A089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7DD2B" w14:textId="77777777" w:rsidR="00201EF4" w:rsidRPr="007E4527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45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</w:tr>
      <w:tr w:rsidR="00201EF4" w:rsidRPr="00D2458F" w14:paraId="59E1EFBF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A05B79" w14:textId="77777777" w:rsidR="00201EF4" w:rsidRPr="00F1532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Comorbid disease</w:t>
            </w:r>
          </w:p>
        </w:tc>
      </w:tr>
      <w:tr w:rsidR="00201EF4" w:rsidRPr="00D2458F" w14:paraId="1044DE8E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75478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05084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DB862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77F0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16AC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A9E3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0</w:t>
            </w:r>
          </w:p>
        </w:tc>
      </w:tr>
      <w:tr w:rsidR="00201EF4" w:rsidRPr="00D2458F" w14:paraId="656F595B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AAC00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5619A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E3679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C9E8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9A10A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7CF928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2</w:t>
            </w:r>
          </w:p>
        </w:tc>
      </w:tr>
      <w:tr w:rsidR="00201EF4" w:rsidRPr="00D2458F" w14:paraId="5BDEC243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C3F27D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chaemic Heart Diseas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A9DF9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B16FA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D2D2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FA94D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E2F7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6</w:t>
            </w:r>
          </w:p>
        </w:tc>
      </w:tr>
      <w:tr w:rsidR="00201EF4" w:rsidRPr="00D2458F" w14:paraId="58228F68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CF77BC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11049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A81B5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5ED7A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39515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FB0CB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2</w:t>
            </w:r>
          </w:p>
        </w:tc>
      </w:tr>
      <w:tr w:rsidR="00201EF4" w:rsidRPr="00D2458F" w14:paraId="174A7545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46FF5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ip circumference </w:t>
            </w: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per 1 cm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7E86B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BFF40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CC24C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C8B3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48B8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1</w:t>
            </w:r>
          </w:p>
        </w:tc>
      </w:tr>
      <w:tr w:rsidR="00201EF4" w:rsidRPr="00D2458F" w14:paraId="163E5DF1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191C3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stolic Blood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 1 mmHg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1BA6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A10F1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088E25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1FBD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6600E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3</w:t>
            </w:r>
          </w:p>
        </w:tc>
      </w:tr>
      <w:tr w:rsidR="00201EF4" w:rsidRPr="00D2458F" w14:paraId="5AABC99C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A691DB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stolic Blood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 1 mmHg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67E50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8915D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D6F8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B961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 to 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3984E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6</w:t>
            </w:r>
          </w:p>
        </w:tc>
      </w:tr>
      <w:tr w:rsidR="00201EF4" w:rsidRPr="00D2458F" w14:paraId="71D424CC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625B03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(per 1 unit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A46CC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EF9A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16CB9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8C9E1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98DFF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201EF4" w:rsidRPr="00D2458F" w14:paraId="4BE1BD74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9496CC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A1781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49266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41010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D28A8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8E3A2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</w:tr>
      <w:tr w:rsidR="00201EF4" w:rsidRPr="00D2458F" w14:paraId="24B26F53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DF1DE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4AC9D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ECA24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1DAF6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DDF015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03948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201EF4" w:rsidRPr="00D2458F" w14:paraId="23684DC8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6599C4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8F382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28D15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B23B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5E91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BE76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1EF4" w:rsidRPr="00D2458F" w14:paraId="09F8E4BA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CA774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0F704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12141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E59B6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84BC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D037C8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01EF4" w:rsidRPr="00D2458F" w14:paraId="69536023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B6ACB" w14:textId="33B21CE9" w:rsidR="00201EF4" w:rsidRPr="00C71613" w:rsidRDefault="00BB60A6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r</w:t>
            </w:r>
            <w:r w:rsidR="00201EF4"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01EF4"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CC291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FFD5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348F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353F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83C7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</w:tr>
      <w:tr w:rsidR="00201EF4" w:rsidRPr="00D2458F" w14:paraId="53A7F5FC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C1B8C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994DE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B54F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A8551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D43DF3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5965E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201EF4" w:rsidRPr="00D2458F" w14:paraId="5EA906F3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4AA12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D7975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986B2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F14AF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663BE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D1A5B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</w:tr>
      <w:tr w:rsidR="00201EF4" w:rsidRPr="00D2458F" w14:paraId="272C9497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7C75B7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em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CB45C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0272D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CBEFEC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FECE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F02E4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</w:tr>
      <w:tr w:rsidR="00201EF4" w:rsidRPr="00D2458F" w14:paraId="43E92557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4D382C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en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0EF96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3437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4234E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7B54F5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70AE0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201EF4" w:rsidRPr="00D2458F" w14:paraId="266E7D50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4A5F15" w14:textId="77777777" w:rsidR="00201EF4" w:rsidRPr="002E18AB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E98B8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5C0DB" w14:textId="77777777" w:rsidR="00201EF4" w:rsidRPr="002E18AB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E46E9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4942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o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4F74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0</w:t>
            </w:r>
          </w:p>
        </w:tc>
      </w:tr>
      <w:tr w:rsidR="00201EF4" w:rsidRPr="00D2458F" w14:paraId="23366749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CA33E9" w14:textId="77777777" w:rsidR="00201EF4" w:rsidRPr="00F15328" w:rsidRDefault="00201EF4" w:rsidP="006F67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moking status </w:t>
            </w:r>
          </w:p>
        </w:tc>
      </w:tr>
      <w:tr w:rsidR="00201EF4" w:rsidRPr="00D2458F" w14:paraId="76585F9B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2515E3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ver</w:t>
            </w: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m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5926A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8EA42F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4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3D50FA" w14:textId="77777777" w:rsidR="00201EF4" w:rsidRPr="00F15328" w:rsidRDefault="00201EF4" w:rsidP="006F67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Reference</w:t>
            </w:r>
          </w:p>
        </w:tc>
      </w:tr>
      <w:tr w:rsidR="00201EF4" w:rsidRPr="00D2458F" w14:paraId="1FA8CD6C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58C6E1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er smok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26C18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9C411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37081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FE4C5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A8469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201EF4" w:rsidRPr="00D2458F" w14:paraId="33505200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DD756A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ent</w:t>
            </w: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mok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E1A6E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78CD45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7ABB5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2D737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2F7D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5B2968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01EF4" w:rsidRPr="00D2458F" w14:paraId="1860E68B" w14:textId="77777777" w:rsidTr="006F67D8">
        <w:trPr>
          <w:trHeight w:val="96"/>
        </w:trPr>
        <w:tc>
          <w:tcPr>
            <w:tcW w:w="8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68DF6" w14:textId="77777777" w:rsidR="00201EF4" w:rsidRPr="00F15328" w:rsidRDefault="00201EF4" w:rsidP="006F67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5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ducation status </w:t>
            </w:r>
          </w:p>
        </w:tc>
      </w:tr>
      <w:tr w:rsidR="00201EF4" w:rsidRPr="00D2458F" w14:paraId="5CFF8B24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79239C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-leve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7EB98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5EA7A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1365E" w14:textId="77777777" w:rsidR="00201EF4" w:rsidRPr="00F15328" w:rsidRDefault="00201EF4" w:rsidP="006F67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 Reference</w:t>
            </w:r>
          </w:p>
        </w:tc>
      </w:tr>
      <w:tr w:rsidR="00201EF4" w:rsidRPr="00D2458F" w14:paraId="36E43B15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9B97F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CSEs/O-leve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E19AD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BC1D6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80D3A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0045C9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81F01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</w:tr>
      <w:tr w:rsidR="00201EF4" w:rsidRPr="00D2458F" w14:paraId="32834C95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B6C5E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y or Postgradua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3946E2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14C4E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91E15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C3EBFD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411304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201EF4" w:rsidRPr="00D2458F" w14:paraId="1872DC51" w14:textId="77777777" w:rsidTr="00572BE9">
        <w:trPr>
          <w:trHeight w:val="9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DB895" w14:textId="77777777" w:rsidR="00201EF4" w:rsidRPr="00C71613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qualifica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F1EC4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421D" w14:textId="77777777" w:rsidR="00201EF4" w:rsidRPr="00C71613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7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D0FE3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58037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477BF" w14:textId="77777777" w:rsidR="00201EF4" w:rsidRPr="00F15328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5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</w:tr>
    </w:tbl>
    <w:p w14:paraId="4565EBA9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720E80FE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31777EDE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/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504AE862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64C1DA5B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7BE2BE54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49C8B21A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5750A6FD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79CE5483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6FA51D4A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5DAE334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0A5BAE9B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3329D046" w14:textId="70EB37F4" w:rsidR="00C77CFF" w:rsidRPr="00BB5171" w:rsidRDefault="00D83D7E" w:rsidP="00C77C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5 </w:t>
      </w:r>
      <w:r w:rsidR="00C77CFF" w:rsidRPr="00BB5171">
        <w:rPr>
          <w:rFonts w:ascii="Times New Roman" w:hAnsi="Times New Roman" w:cs="Times New Roman"/>
          <w:b/>
          <w:bCs/>
        </w:rPr>
        <w:t>Table</w:t>
      </w:r>
      <w:r w:rsidR="00C77CFF">
        <w:rPr>
          <w:rFonts w:ascii="Times New Roman" w:hAnsi="Times New Roman" w:cs="Times New Roman"/>
          <w:b/>
          <w:bCs/>
        </w:rPr>
        <w:t>.</w:t>
      </w:r>
      <w:r w:rsidR="00C77CFF" w:rsidRPr="00BB5171">
        <w:rPr>
          <w:rFonts w:ascii="Times New Roman" w:hAnsi="Times New Roman" w:cs="Times New Roman"/>
          <w:b/>
          <w:bCs/>
        </w:rPr>
        <w:t xml:space="preserve"> </w:t>
      </w:r>
      <w:r w:rsidR="00C77CFF">
        <w:rPr>
          <w:rFonts w:ascii="Times New Roman" w:hAnsi="Times New Roman" w:cs="Times New Roman"/>
          <w:b/>
          <w:bCs/>
        </w:rPr>
        <w:t xml:space="preserve">Adjusted estimates of the association of CKD stage with QoL utility score. </w:t>
      </w:r>
      <w:r w:rsidR="00C77CFF" w:rsidRPr="00C77CFF">
        <w:rPr>
          <w:rFonts w:ascii="Times New Roman" w:hAnsi="Times New Roman" w:cs="Times New Roman"/>
          <w:vertAlign w:val="superscript"/>
        </w:rPr>
        <w:t>*</w:t>
      </w:r>
      <w:r w:rsidR="00C77CFF" w:rsidRPr="00C77CFF">
        <w:rPr>
          <w:rFonts w:ascii="Times New Roman" w:hAnsi="Times New Roman" w:cs="Times New Roman"/>
        </w:rPr>
        <w:t xml:space="preserve"> p&lt;0.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735"/>
        <w:gridCol w:w="1325"/>
        <w:gridCol w:w="1309"/>
        <w:gridCol w:w="1811"/>
        <w:gridCol w:w="1398"/>
      </w:tblGrid>
      <w:tr w:rsidR="00C77CFF" w14:paraId="415AE03E" w14:textId="77777777" w:rsidTr="009D3A57">
        <w:tc>
          <w:tcPr>
            <w:tcW w:w="1438" w:type="dxa"/>
          </w:tcPr>
          <w:p w14:paraId="6627D6EF" w14:textId="77777777" w:rsidR="00C77CFF" w:rsidRPr="00BB5171" w:rsidRDefault="00C77CFF" w:rsidP="009D3A57">
            <w:pPr>
              <w:rPr>
                <w:rFonts w:ascii="Times New Roman" w:hAnsi="Times New Roman" w:cs="Times New Roman"/>
                <w:b/>
                <w:bCs/>
              </w:rPr>
            </w:pPr>
            <w:r w:rsidRPr="00BB5171">
              <w:rPr>
                <w:rFonts w:ascii="Times New Roman" w:hAnsi="Times New Roman" w:cs="Times New Roman"/>
                <w:b/>
                <w:bCs/>
              </w:rPr>
              <w:t>CKD stage</w:t>
            </w:r>
          </w:p>
        </w:tc>
        <w:tc>
          <w:tcPr>
            <w:tcW w:w="1735" w:type="dxa"/>
          </w:tcPr>
          <w:p w14:paraId="216D6FEF" w14:textId="77777777" w:rsidR="00C77CFF" w:rsidRPr="00BB5171" w:rsidRDefault="00C77CFF" w:rsidP="009D3A5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FR threshold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DF35F8">
              <w:rPr>
                <w:rFonts w:ascii="Times New Roman" w:hAnsi="Times New Roman" w:cs="Times New Roman"/>
                <w:b/>
                <w:bCs/>
              </w:rPr>
              <w:t>(ml/min/1.73m</w:t>
            </w:r>
            <w:r w:rsidRPr="00DF35F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DF35F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25" w:type="dxa"/>
          </w:tcPr>
          <w:p w14:paraId="7E6BE6E2" w14:textId="77777777" w:rsidR="00C77CFF" w:rsidRPr="00BB5171" w:rsidRDefault="00C77CFF" w:rsidP="009D3A57">
            <w:pPr>
              <w:rPr>
                <w:rFonts w:ascii="Times New Roman" w:hAnsi="Times New Roman" w:cs="Times New Roman"/>
                <w:b/>
                <w:bCs/>
              </w:rPr>
            </w:pPr>
            <w:r w:rsidRPr="00BB517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309" w:type="dxa"/>
          </w:tcPr>
          <w:p w14:paraId="0C855BC0" w14:textId="77777777" w:rsidR="00C77CFF" w:rsidRPr="00BB5171" w:rsidRDefault="00C77CFF" w:rsidP="009D3A57">
            <w:pPr>
              <w:rPr>
                <w:rFonts w:ascii="Times New Roman" w:hAnsi="Times New Roman" w:cs="Times New Roman"/>
                <w:b/>
                <w:bCs/>
              </w:rPr>
            </w:pPr>
            <w:r w:rsidRPr="00BB5171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811" w:type="dxa"/>
          </w:tcPr>
          <w:p w14:paraId="731D7ABC" w14:textId="77777777" w:rsidR="00C77CFF" w:rsidRPr="00BB5171" w:rsidRDefault="00C77CFF" w:rsidP="009D3A5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98" w:type="dxa"/>
          </w:tcPr>
          <w:p w14:paraId="4CFA8205" w14:textId="77777777" w:rsidR="00C77CFF" w:rsidRPr="00BB5171" w:rsidRDefault="00C77CFF" w:rsidP="009D3A57">
            <w:pPr>
              <w:rPr>
                <w:rFonts w:ascii="Times New Roman" w:hAnsi="Times New Roman" w:cs="Times New Roman"/>
                <w:b/>
                <w:bCs/>
              </w:rPr>
            </w:pPr>
            <w:r w:rsidRPr="00BB5171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C77CFF" w14:paraId="44F54169" w14:textId="77777777" w:rsidTr="009D3A57">
        <w:tc>
          <w:tcPr>
            <w:tcW w:w="9016" w:type="dxa"/>
            <w:gridSpan w:val="6"/>
          </w:tcPr>
          <w:p w14:paraId="56598FFA" w14:textId="77777777" w:rsidR="00C77CFF" w:rsidRPr="00BB5171" w:rsidRDefault="00C77CFF" w:rsidP="009D3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171">
              <w:rPr>
                <w:rFonts w:ascii="Times New Roman" w:hAnsi="Times New Roman" w:cs="Times New Roman"/>
                <w:b/>
                <w:bCs/>
              </w:rPr>
              <w:t>EQ-5D-5L</w:t>
            </w:r>
          </w:p>
        </w:tc>
      </w:tr>
      <w:tr w:rsidR="00C77CFF" w14:paraId="3BFDDD45" w14:textId="77777777" w:rsidTr="009D3A57">
        <w:tc>
          <w:tcPr>
            <w:tcW w:w="1438" w:type="dxa"/>
          </w:tcPr>
          <w:p w14:paraId="0FDB3FF3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5" w:type="dxa"/>
          </w:tcPr>
          <w:p w14:paraId="693108D8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1325" w:type="dxa"/>
          </w:tcPr>
          <w:p w14:paraId="192D2FD2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518" w:type="dxa"/>
            <w:gridSpan w:val="3"/>
          </w:tcPr>
          <w:p w14:paraId="75904D99" w14:textId="77777777" w:rsidR="00C77CFF" w:rsidRPr="00BB5171" w:rsidRDefault="00C77CFF" w:rsidP="009D3A57">
            <w:pPr>
              <w:jc w:val="center"/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 Reference</w:t>
            </w:r>
          </w:p>
        </w:tc>
      </w:tr>
      <w:tr w:rsidR="00C77CFF" w14:paraId="78B559A8" w14:textId="77777777" w:rsidTr="009D3A57">
        <w:tc>
          <w:tcPr>
            <w:tcW w:w="1438" w:type="dxa"/>
          </w:tcPr>
          <w:p w14:paraId="151E6F1E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5" w:type="dxa"/>
          </w:tcPr>
          <w:p w14:paraId="4B999D93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89</w:t>
            </w:r>
          </w:p>
        </w:tc>
        <w:tc>
          <w:tcPr>
            <w:tcW w:w="1325" w:type="dxa"/>
          </w:tcPr>
          <w:p w14:paraId="5F3EFBC6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309" w:type="dxa"/>
          </w:tcPr>
          <w:p w14:paraId="0E4DBFF0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811" w:type="dxa"/>
          </w:tcPr>
          <w:p w14:paraId="57C907F8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100, 0.014</w:t>
            </w:r>
          </w:p>
        </w:tc>
        <w:tc>
          <w:tcPr>
            <w:tcW w:w="1398" w:type="dxa"/>
          </w:tcPr>
          <w:p w14:paraId="56438E42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139</w:t>
            </w:r>
          </w:p>
        </w:tc>
      </w:tr>
      <w:tr w:rsidR="00C77CFF" w14:paraId="75F43C8D" w14:textId="77777777" w:rsidTr="009D3A57">
        <w:tc>
          <w:tcPr>
            <w:tcW w:w="1438" w:type="dxa"/>
          </w:tcPr>
          <w:p w14:paraId="603D8082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35" w:type="dxa"/>
          </w:tcPr>
          <w:p w14:paraId="3277EC72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59</w:t>
            </w:r>
          </w:p>
        </w:tc>
        <w:tc>
          <w:tcPr>
            <w:tcW w:w="1325" w:type="dxa"/>
          </w:tcPr>
          <w:p w14:paraId="3DB69680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309" w:type="dxa"/>
          </w:tcPr>
          <w:p w14:paraId="20B8721C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1811" w:type="dxa"/>
          </w:tcPr>
          <w:p w14:paraId="5EFE6C32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133, -0.019</w:t>
            </w:r>
          </w:p>
        </w:tc>
        <w:tc>
          <w:tcPr>
            <w:tcW w:w="1398" w:type="dxa"/>
          </w:tcPr>
          <w:p w14:paraId="618993B4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009</w:t>
            </w:r>
            <w:r w:rsidRPr="00C77CF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77CFF" w14:paraId="54BD5CC4" w14:textId="77777777" w:rsidTr="009D3A57">
        <w:tc>
          <w:tcPr>
            <w:tcW w:w="1438" w:type="dxa"/>
          </w:tcPr>
          <w:p w14:paraId="35C3D719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735" w:type="dxa"/>
          </w:tcPr>
          <w:p w14:paraId="351FA6E2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44</w:t>
            </w:r>
          </w:p>
        </w:tc>
        <w:tc>
          <w:tcPr>
            <w:tcW w:w="1325" w:type="dxa"/>
          </w:tcPr>
          <w:p w14:paraId="1A520CE9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09" w:type="dxa"/>
          </w:tcPr>
          <w:p w14:paraId="58C61432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1811" w:type="dxa"/>
          </w:tcPr>
          <w:p w14:paraId="42019BEE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171, -0.042</w:t>
            </w:r>
          </w:p>
        </w:tc>
        <w:tc>
          <w:tcPr>
            <w:tcW w:w="1398" w:type="dxa"/>
          </w:tcPr>
          <w:p w14:paraId="52C7C42A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001</w:t>
            </w:r>
            <w:r w:rsidRPr="00C77CF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77CFF" w14:paraId="34B8FB6D" w14:textId="77777777" w:rsidTr="009D3A57">
        <w:tc>
          <w:tcPr>
            <w:tcW w:w="1438" w:type="dxa"/>
          </w:tcPr>
          <w:p w14:paraId="7F9CBF6A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5" w:type="dxa"/>
          </w:tcPr>
          <w:p w14:paraId="3B683B25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9</w:t>
            </w:r>
          </w:p>
        </w:tc>
        <w:tc>
          <w:tcPr>
            <w:tcW w:w="1325" w:type="dxa"/>
          </w:tcPr>
          <w:p w14:paraId="28B1DB2D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9" w:type="dxa"/>
          </w:tcPr>
          <w:p w14:paraId="4A3213EE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1811" w:type="dxa"/>
          </w:tcPr>
          <w:p w14:paraId="7E336F58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196, 0.067</w:t>
            </w:r>
          </w:p>
        </w:tc>
        <w:tc>
          <w:tcPr>
            <w:tcW w:w="1398" w:type="dxa"/>
          </w:tcPr>
          <w:p w14:paraId="164373AA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336</w:t>
            </w:r>
          </w:p>
        </w:tc>
      </w:tr>
      <w:tr w:rsidR="00C77CFF" w14:paraId="0688517E" w14:textId="77777777" w:rsidTr="009D3A57">
        <w:tc>
          <w:tcPr>
            <w:tcW w:w="9016" w:type="dxa"/>
            <w:gridSpan w:val="6"/>
          </w:tcPr>
          <w:p w14:paraId="3792670E" w14:textId="77777777" w:rsidR="00C77CFF" w:rsidRPr="00BB5171" w:rsidRDefault="00C77CFF" w:rsidP="009D3A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171">
              <w:rPr>
                <w:rFonts w:ascii="Times New Roman" w:hAnsi="Times New Roman" w:cs="Times New Roman"/>
                <w:b/>
                <w:bCs/>
              </w:rPr>
              <w:t>ICECAP-A</w:t>
            </w:r>
          </w:p>
        </w:tc>
      </w:tr>
      <w:tr w:rsidR="00C77CFF" w14:paraId="205B92F3" w14:textId="77777777" w:rsidTr="009D3A57">
        <w:tc>
          <w:tcPr>
            <w:tcW w:w="1438" w:type="dxa"/>
          </w:tcPr>
          <w:p w14:paraId="36AAF43D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5" w:type="dxa"/>
          </w:tcPr>
          <w:p w14:paraId="57689B1B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90</w:t>
            </w:r>
          </w:p>
        </w:tc>
        <w:tc>
          <w:tcPr>
            <w:tcW w:w="1325" w:type="dxa"/>
          </w:tcPr>
          <w:p w14:paraId="63133791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518" w:type="dxa"/>
            <w:gridSpan w:val="3"/>
          </w:tcPr>
          <w:p w14:paraId="7347B0EE" w14:textId="77777777" w:rsidR="00C77CFF" w:rsidRPr="00BB5171" w:rsidRDefault="00C77CFF" w:rsidP="009D3A57">
            <w:pPr>
              <w:jc w:val="center"/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 Reference</w:t>
            </w:r>
          </w:p>
        </w:tc>
      </w:tr>
      <w:tr w:rsidR="00C77CFF" w14:paraId="2F216F03" w14:textId="77777777" w:rsidTr="009D3A57">
        <w:tc>
          <w:tcPr>
            <w:tcW w:w="1438" w:type="dxa"/>
          </w:tcPr>
          <w:p w14:paraId="74212ABF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5" w:type="dxa"/>
          </w:tcPr>
          <w:p w14:paraId="3771E39D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89</w:t>
            </w:r>
          </w:p>
        </w:tc>
        <w:tc>
          <w:tcPr>
            <w:tcW w:w="1325" w:type="dxa"/>
          </w:tcPr>
          <w:p w14:paraId="2735CC30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309" w:type="dxa"/>
          </w:tcPr>
          <w:p w14:paraId="55E71238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11" w:type="dxa"/>
          </w:tcPr>
          <w:p w14:paraId="1CB2E4CF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033, 0.039</w:t>
            </w:r>
          </w:p>
        </w:tc>
        <w:tc>
          <w:tcPr>
            <w:tcW w:w="1398" w:type="dxa"/>
          </w:tcPr>
          <w:p w14:paraId="16009359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863</w:t>
            </w:r>
          </w:p>
        </w:tc>
      </w:tr>
      <w:tr w:rsidR="00C77CFF" w14:paraId="0E86193D" w14:textId="77777777" w:rsidTr="009D3A57">
        <w:tc>
          <w:tcPr>
            <w:tcW w:w="1438" w:type="dxa"/>
          </w:tcPr>
          <w:p w14:paraId="30AC89FA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35" w:type="dxa"/>
          </w:tcPr>
          <w:p w14:paraId="66360506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-59</w:t>
            </w:r>
          </w:p>
        </w:tc>
        <w:tc>
          <w:tcPr>
            <w:tcW w:w="1325" w:type="dxa"/>
          </w:tcPr>
          <w:p w14:paraId="416BA2C7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309" w:type="dxa"/>
          </w:tcPr>
          <w:p w14:paraId="59507FD6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1811" w:type="dxa"/>
          </w:tcPr>
          <w:p w14:paraId="004522E4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049, 0.026</w:t>
            </w:r>
          </w:p>
        </w:tc>
        <w:tc>
          <w:tcPr>
            <w:tcW w:w="1398" w:type="dxa"/>
          </w:tcPr>
          <w:p w14:paraId="775838C0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541</w:t>
            </w:r>
          </w:p>
        </w:tc>
      </w:tr>
      <w:tr w:rsidR="00C77CFF" w14:paraId="52E37DEC" w14:textId="77777777" w:rsidTr="009D3A57">
        <w:tc>
          <w:tcPr>
            <w:tcW w:w="1438" w:type="dxa"/>
          </w:tcPr>
          <w:p w14:paraId="4982E1D9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735" w:type="dxa"/>
          </w:tcPr>
          <w:p w14:paraId="3D1F0D83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44</w:t>
            </w:r>
          </w:p>
        </w:tc>
        <w:tc>
          <w:tcPr>
            <w:tcW w:w="1325" w:type="dxa"/>
          </w:tcPr>
          <w:p w14:paraId="6B561F99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09" w:type="dxa"/>
          </w:tcPr>
          <w:p w14:paraId="62071595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811" w:type="dxa"/>
          </w:tcPr>
          <w:p w14:paraId="44D3EFA3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073, 0.011</w:t>
            </w:r>
          </w:p>
        </w:tc>
        <w:tc>
          <w:tcPr>
            <w:tcW w:w="1398" w:type="dxa"/>
          </w:tcPr>
          <w:p w14:paraId="119D1962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144</w:t>
            </w:r>
          </w:p>
        </w:tc>
      </w:tr>
      <w:tr w:rsidR="00C77CFF" w14:paraId="7F5B0A9E" w14:textId="77777777" w:rsidTr="009D3A57">
        <w:tc>
          <w:tcPr>
            <w:tcW w:w="1438" w:type="dxa"/>
          </w:tcPr>
          <w:p w14:paraId="7C629ED9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5" w:type="dxa"/>
          </w:tcPr>
          <w:p w14:paraId="6E74DC0C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9</w:t>
            </w:r>
          </w:p>
        </w:tc>
        <w:tc>
          <w:tcPr>
            <w:tcW w:w="1325" w:type="dxa"/>
          </w:tcPr>
          <w:p w14:paraId="142AA3E2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9" w:type="dxa"/>
          </w:tcPr>
          <w:p w14:paraId="42DDE1C1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11" w:type="dxa"/>
          </w:tcPr>
          <w:p w14:paraId="552A7BFC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-0.069, 0.103</w:t>
            </w:r>
          </w:p>
        </w:tc>
        <w:tc>
          <w:tcPr>
            <w:tcW w:w="1398" w:type="dxa"/>
          </w:tcPr>
          <w:p w14:paraId="59E34857" w14:textId="77777777" w:rsidR="00C77CFF" w:rsidRPr="00BB5171" w:rsidRDefault="00C77CFF" w:rsidP="009D3A57">
            <w:pPr>
              <w:rPr>
                <w:rFonts w:ascii="Times New Roman" w:hAnsi="Times New Roman" w:cs="Times New Roman"/>
              </w:rPr>
            </w:pPr>
            <w:r w:rsidRPr="00BB5171">
              <w:rPr>
                <w:rFonts w:ascii="Times New Roman" w:hAnsi="Times New Roman" w:cs="Times New Roman"/>
              </w:rPr>
              <w:t>0.700</w:t>
            </w:r>
          </w:p>
        </w:tc>
      </w:tr>
    </w:tbl>
    <w:p w14:paraId="3029157B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44ACA496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E32E2F0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0A5C20F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6BD1E4C3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74B68ADD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FCB15B2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7212E28C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1F9F0C6C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767509AB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52ACE6DE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008F15CD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789B0C8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56656990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1F96DF20" w14:textId="77777777" w:rsidR="00C77CFF" w:rsidRDefault="00C77CF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DF0F07C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16D7A91D" w14:textId="77777777" w:rsidR="00C276DF" w:rsidRDefault="00C276D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39AE88C4" w14:textId="77777777" w:rsidR="00C276DF" w:rsidRDefault="00C276DF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0F469EBD" w14:textId="77777777" w:rsidR="00201EF4" w:rsidRDefault="00201EF4" w:rsidP="00201EF4">
      <w:pPr>
        <w:suppressLineNumbers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3447C66" w14:textId="25AD4D0E" w:rsidR="00201EF4" w:rsidRPr="00BA1E46" w:rsidRDefault="00D83D7E" w:rsidP="00C276DF">
      <w:pPr>
        <w:suppressLineNumbers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6 </w:t>
      </w:r>
      <w:r w:rsidR="00201EF4" w:rsidRPr="00C276DF">
        <w:rPr>
          <w:rFonts w:ascii="Times New Roman" w:hAnsi="Times New Roman" w:cs="Times New Roman"/>
          <w:b/>
          <w:bCs/>
        </w:rPr>
        <w:t>Table. Sensitivity analyses for QoL questionnaire data</w:t>
      </w:r>
      <w:r w:rsidR="00C276DF" w:rsidRPr="00C276DF">
        <w:rPr>
          <w:rFonts w:ascii="Times New Roman" w:hAnsi="Times New Roman" w:cs="Times New Roman"/>
          <w:b/>
          <w:bCs/>
        </w:rPr>
        <w:t xml:space="preserve">. </w:t>
      </w:r>
      <w:r w:rsidR="00C276DF" w:rsidRPr="00C276DF">
        <w:rPr>
          <w:rStyle w:val="FootnoteReference"/>
          <w:rFonts w:ascii="Times New Roman" w:hAnsi="Times New Roman" w:cs="Times New Roman"/>
        </w:rPr>
        <w:t>**</w:t>
      </w:r>
      <w:proofErr w:type="spellStart"/>
      <w:r w:rsidR="00C276DF" w:rsidRPr="00C276DF">
        <w:rPr>
          <w:rFonts w:ascii="Times New Roman" w:hAnsi="Times New Roman" w:cs="Times New Roman"/>
        </w:rPr>
        <w:t>Vif</w:t>
      </w:r>
      <w:proofErr w:type="spellEnd"/>
      <w:r w:rsidR="00C276DF" w:rsidRPr="00C276DF">
        <w:rPr>
          <w:rFonts w:ascii="Times New Roman" w:hAnsi="Times New Roman" w:cs="Times New Roman"/>
        </w:rPr>
        <w:t>&gt;5.000 and GVIF</w:t>
      </w:r>
      <w:r w:rsidR="00C276DF" w:rsidRPr="00C276DF">
        <w:rPr>
          <w:rFonts w:ascii="Times New Roman" w:hAnsi="Times New Roman" w:cs="Times New Roman"/>
          <w:vertAlign w:val="superscript"/>
        </w:rPr>
        <w:t>1/(2-df)</w:t>
      </w:r>
      <w:r w:rsidR="00C276DF" w:rsidRPr="00C276DF">
        <w:rPr>
          <w:rFonts w:ascii="Times New Roman" w:hAnsi="Times New Roman" w:cs="Times New Roman"/>
        </w:rPr>
        <w:t>&gt;2.236 indicate collinearity</w:t>
      </w:r>
      <w:r w:rsidR="00C276DF">
        <w:rPr>
          <w:rFonts w:ascii="Times New Roman" w:hAnsi="Times New Roman" w:cs="Times New Roman"/>
        </w:rPr>
        <w:t xml:space="preserve">. </w:t>
      </w:r>
    </w:p>
    <w:tbl>
      <w:tblPr>
        <w:tblW w:w="878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2"/>
        <w:gridCol w:w="1949"/>
        <w:gridCol w:w="1949"/>
        <w:gridCol w:w="1949"/>
      </w:tblGrid>
      <w:tr w:rsidR="00201EF4" w14:paraId="04967C1C" w14:textId="77777777" w:rsidTr="006F67D8">
        <w:trPr>
          <w:trHeight w:val="273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51053" w14:textId="77777777" w:rsidR="00201EF4" w:rsidRPr="00EF0318" w:rsidRDefault="00201EF4" w:rsidP="006F6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00DA0" w14:textId="77777777" w:rsidR="00201EF4" w:rsidRPr="00EF031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Variance Inflation Factor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7AC4A" w14:textId="77777777" w:rsidR="00201EF4" w:rsidRPr="00EF031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grees of Freedom (df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93B57" w14:textId="77777777" w:rsidR="00201EF4" w:rsidRPr="00EF0318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VIF</w:t>
            </w:r>
            <w:r w:rsidRPr="00EF03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/(2-df)</w:t>
            </w:r>
          </w:p>
        </w:tc>
      </w:tr>
      <w:tr w:rsidR="00201EF4" w14:paraId="28B84D76" w14:textId="77777777" w:rsidTr="006F67D8">
        <w:trPr>
          <w:trHeight w:val="95"/>
        </w:trPr>
        <w:tc>
          <w:tcPr>
            <w:tcW w:w="8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23E942" w14:textId="77777777" w:rsidR="00201EF4" w:rsidRPr="00EF0318" w:rsidRDefault="00201EF4" w:rsidP="006F67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-5D-5L</w:t>
            </w:r>
          </w:p>
        </w:tc>
      </w:tr>
      <w:tr w:rsidR="00201EF4" w14:paraId="19D95008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08275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ubgroup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198D21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4827E5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F4E3E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7</w:t>
            </w:r>
          </w:p>
        </w:tc>
      </w:tr>
      <w:tr w:rsidR="00201EF4" w14:paraId="0015BED7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FFC87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per 1 year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E794AB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3F44DB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414C37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0</w:t>
            </w:r>
          </w:p>
        </w:tc>
      </w:tr>
      <w:tr w:rsidR="00201EF4" w14:paraId="650570C4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6DDF3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D94B1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DEA25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0C6EDA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3</w:t>
            </w:r>
          </w:p>
        </w:tc>
      </w:tr>
      <w:tr w:rsidR="00201EF4" w14:paraId="142DAA28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40BA9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(per 1 kg/m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020EC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98</w:t>
            </w: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BBF00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DB1E7D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1</w:t>
            </w: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01EF4" w14:paraId="082A820F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5870A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7A618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D2CAC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A7A325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</w:tr>
      <w:tr w:rsidR="00201EF4" w14:paraId="3CB9CA39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C3517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DA3AC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CE209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186A7B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</w:tr>
      <w:tr w:rsidR="00201EF4" w14:paraId="1191CF70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FC8DF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9D686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479F68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BB329E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</w:tr>
      <w:tr w:rsidR="00201EF4" w14:paraId="1A18D883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FAEDE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moking Status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4307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736F49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1369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201EF4" w14:paraId="31669A48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6EB43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(per 1 kg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EC42BB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67</w:t>
            </w: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C8CE28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9C6A7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7</w:t>
            </w: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01EF4" w14:paraId="592071B7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99D0A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ght (per 1 cm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A5D26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15</w:t>
            </w: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E476CF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AED4A5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3</w:t>
            </w: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01EF4" w14:paraId="170294C4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76706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8407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CD4B7F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65187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0</w:t>
            </w:r>
          </w:p>
        </w:tc>
      </w:tr>
      <w:tr w:rsidR="00201EF4" w14:paraId="76F6DF05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1EC42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 circumference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per 1 cm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A17DA4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9</w:t>
            </w: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DB201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29765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2</w:t>
            </w: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01EF4" w14:paraId="096A8ADB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6C124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ip circumference 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per 1 cm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BC8BE0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EC559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5D147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5</w:t>
            </w:r>
          </w:p>
        </w:tc>
      </w:tr>
      <w:tr w:rsidR="00201EF4" w14:paraId="79B0DE1E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DA2FD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stolic Blood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 1 mmHg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29CE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8B01D9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D29BD4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5</w:t>
            </w:r>
          </w:p>
        </w:tc>
      </w:tr>
      <w:tr w:rsidR="00201EF4" w14:paraId="56CC1A66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61764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astolic Blood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 1 mmHg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FC1FC9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5C2E4D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8F000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6</w:t>
            </w:r>
          </w:p>
        </w:tc>
      </w:tr>
      <w:tr w:rsidR="00201EF4" w14:paraId="33718B4E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D9232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(per 1 unit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E6B85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EFA1C2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D8484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</w:tr>
      <w:tr w:rsidR="00201EF4" w14:paraId="2A922A81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9F087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rt Failure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D1F92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0E42E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3E7EC5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</w:tr>
      <w:tr w:rsidR="00201EF4" w14:paraId="29FABC00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54FA9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7DD418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E846B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AE5B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</w:tr>
      <w:tr w:rsidR="00201EF4" w14:paraId="4BE041D1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19C7" w14:textId="01A756F4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ovascular </w:t>
            </w:r>
            <w:r w:rsidR="00BB6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E8AF9A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5654A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2B8028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3</w:t>
            </w:r>
          </w:p>
        </w:tc>
      </w:tr>
      <w:tr w:rsidR="00201EF4" w14:paraId="6C48DE1D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9CD1C" w14:textId="4CEF8A92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ipheral </w:t>
            </w:r>
            <w:r w:rsidR="00BB6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cular </w:t>
            </w:r>
            <w:r w:rsidR="00BB6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4E9160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2BE06D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4D7331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</w:tr>
      <w:tr w:rsidR="00201EF4" w14:paraId="3239568B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DF96B" w14:textId="281E8716" w:rsidR="00201EF4" w:rsidRPr="00B70FA1" w:rsidRDefault="00BB60A6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r</w:t>
            </w:r>
            <w:r w:rsidR="00201EF4"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01EF4"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D6538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4EBA08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39F0B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6</w:t>
            </w:r>
          </w:p>
        </w:tc>
      </w:tr>
      <w:tr w:rsidR="00201EF4" w14:paraId="1B386842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9DB8D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88DE2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D7F2E3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DDBDC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</w:tr>
      <w:tr w:rsidR="00201EF4" w14:paraId="0718E02E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45D94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6DA0B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67CBB0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FDE3CB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</w:tr>
      <w:tr w:rsidR="00201EF4" w14:paraId="3372D86F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CFABC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emia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0BD6B6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8EAD8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63B6F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</w:tr>
      <w:tr w:rsidR="00201EF4" w14:paraId="30212C47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5DC43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enia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3FCA30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C50BB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F1DFB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</w:tr>
      <w:tr w:rsidR="00201EF4" w14:paraId="6AC9B187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C78BD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A08F14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DB061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846954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</w:tr>
      <w:tr w:rsidR="00201EF4" w14:paraId="3F4EF37A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C651A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hnicity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F875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8CA5D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A8018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</w:tr>
      <w:tr w:rsidR="00201EF4" w14:paraId="01437412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F76F2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ducation Status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303C5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47EF2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6F6B5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5</w:t>
            </w:r>
          </w:p>
        </w:tc>
      </w:tr>
      <w:tr w:rsidR="00201EF4" w14:paraId="3BFC52C2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882D3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GFR 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l/min/1.73m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4F998B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7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C23404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2365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4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2</w:t>
            </w:r>
          </w:p>
        </w:tc>
      </w:tr>
      <w:tr w:rsidR="00201EF4" w14:paraId="4048D6E9" w14:textId="77777777" w:rsidTr="006F67D8">
        <w:trPr>
          <w:trHeight w:val="95"/>
        </w:trPr>
        <w:tc>
          <w:tcPr>
            <w:tcW w:w="87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FFAAD0" w14:textId="77777777" w:rsidR="00201EF4" w:rsidRPr="00EF0318" w:rsidRDefault="00201EF4" w:rsidP="006F67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CAP-A</w:t>
            </w:r>
          </w:p>
        </w:tc>
      </w:tr>
      <w:tr w:rsidR="00201EF4" w14:paraId="0CE12CDE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99152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 subgroup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F8C71C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B7296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7B040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7</w:t>
            </w:r>
          </w:p>
        </w:tc>
      </w:tr>
      <w:tr w:rsidR="00201EF4" w14:paraId="03887162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2FB2B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per 1 year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A752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CBBB9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DA735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</w:tr>
      <w:tr w:rsidR="00201EF4" w14:paraId="6B2C5D4B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271BA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81BE17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66A2B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3F074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6</w:t>
            </w:r>
          </w:p>
        </w:tc>
      </w:tr>
      <w:tr w:rsidR="00201EF4" w:rsidRPr="00B70FA1" w14:paraId="6CAFA71E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3E735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(per 1 kg/m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99187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7</w:t>
            </w: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E0C780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26313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4</w:t>
            </w: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01EF4" w14:paraId="3718CC62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B1439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339EF5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65E517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24CCA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</w:tr>
      <w:tr w:rsidR="00201EF4" w14:paraId="05F6FE5A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58DC3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C5A97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2C2A26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9BEBB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</w:tr>
      <w:tr w:rsidR="00201EF4" w14:paraId="578C3883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8842E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43CF78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7B2B0D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2F603E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</w:tr>
      <w:tr w:rsidR="00201EF4" w14:paraId="2E0D095B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0DB86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moking Status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266AA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9706F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1B22A5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</w:tr>
      <w:tr w:rsidR="00201EF4" w14:paraId="76E324CE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CB3BC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(per 1 kg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F81EAB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68</w:t>
            </w: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BD6B1F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37EC5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4</w:t>
            </w: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01EF4" w14:paraId="58A6F7BC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7D97E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ght (per 1 cm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F648E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13</w:t>
            </w: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3174C1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8E06F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6</w:t>
            </w: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01EF4" w14:paraId="5B10CD75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AD957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0A39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C1A30B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988AC7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0</w:t>
            </w:r>
          </w:p>
        </w:tc>
      </w:tr>
      <w:tr w:rsidR="00201EF4" w14:paraId="34CF6853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6E130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st circumference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per 1 cm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9C68D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9</w:t>
            </w: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30071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4B423" w14:textId="77777777" w:rsidR="00201EF4" w:rsidRPr="00B70FA1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5</w:t>
            </w: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201EF4" w14:paraId="7B93FBB9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2082E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ip circumference 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(per 1 cm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607FE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1703A0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F2FAFF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2</w:t>
            </w:r>
          </w:p>
        </w:tc>
      </w:tr>
      <w:tr w:rsidR="00201EF4" w14:paraId="08B30585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CE868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stolic Blood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 1 mmHg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CD5E5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066C44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74176A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3</w:t>
            </w:r>
          </w:p>
        </w:tc>
      </w:tr>
      <w:tr w:rsidR="00201EF4" w14:paraId="0B9C00F4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778C9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Diastolic Blood Pressu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er 1 mmHg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119D1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C3A485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B21CA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3</w:t>
            </w:r>
          </w:p>
        </w:tc>
      </w:tr>
      <w:tr w:rsidR="00201EF4" w14:paraId="663939B8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D3773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(per 1 unit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53A6E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F46FB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12EDC9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9</w:t>
            </w:r>
          </w:p>
        </w:tc>
      </w:tr>
      <w:tr w:rsidR="00201EF4" w14:paraId="63FAEF45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831DE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rt Failure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DEC51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6F8AA9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2747D1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9</w:t>
            </w:r>
          </w:p>
        </w:tc>
      </w:tr>
      <w:tr w:rsidR="00201EF4" w14:paraId="6F3035D0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A1BCF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C9A3B2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9D927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C7FD0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</w:tr>
      <w:tr w:rsidR="00201EF4" w14:paraId="6A6C18D0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D51F1" w14:textId="5705725F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erebrovascular </w:t>
            </w:r>
            <w:r w:rsidR="00BB6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D5B3F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F271C8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3BCBB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5</w:t>
            </w:r>
          </w:p>
        </w:tc>
      </w:tr>
      <w:tr w:rsidR="00201EF4" w14:paraId="4D29C3FB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0DD52" w14:textId="336EA5B1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ipheral </w:t>
            </w:r>
            <w:r w:rsidR="00BB6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cular </w:t>
            </w:r>
            <w:r w:rsidR="00BB60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3772FF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3832C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BDCF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</w:tr>
      <w:tr w:rsidR="00201EF4" w14:paraId="7A5F3A7E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04781" w14:textId="46F04B52" w:rsidR="00201EF4" w:rsidRPr="00B70FA1" w:rsidRDefault="00BB60A6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r</w:t>
            </w:r>
            <w:r w:rsidR="00201EF4"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201EF4"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eas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3F91A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084119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B63014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0</w:t>
            </w:r>
          </w:p>
        </w:tc>
      </w:tr>
      <w:tr w:rsidR="00201EF4" w14:paraId="0A03D073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3DBB3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inary Tract Infection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03978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98976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2B37A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</w:t>
            </w:r>
          </w:p>
        </w:tc>
      </w:tr>
      <w:tr w:rsidR="00201EF4" w14:paraId="71650182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09522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460C86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5B3BFB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18FB1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</w:tr>
      <w:tr w:rsidR="00201EF4" w14:paraId="0DF871CF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7D0F0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emia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1752A4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CA340C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3B7B5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</w:t>
            </w:r>
          </w:p>
        </w:tc>
      </w:tr>
      <w:tr w:rsidR="00201EF4" w14:paraId="255F58A5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2CF92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enia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51BE73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41445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8A9ABF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</w:tr>
      <w:tr w:rsidR="00201EF4" w14:paraId="01CC00E8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881D0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F8FA87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FF173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CE8B8B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</w:tr>
      <w:tr w:rsidR="00201EF4" w14:paraId="1AE84950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B7A9C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hnicity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B5A3D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19D09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E22668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</w:tr>
      <w:tr w:rsidR="00201EF4" w14:paraId="33008A9C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13A42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70F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ducation Status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4D8A9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88757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1CD411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</w:tr>
      <w:tr w:rsidR="00201EF4" w14:paraId="085669C0" w14:textId="77777777" w:rsidTr="006F67D8">
        <w:trPr>
          <w:trHeight w:val="95"/>
        </w:trPr>
        <w:tc>
          <w:tcPr>
            <w:tcW w:w="2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25505" w14:textId="77777777" w:rsidR="00201EF4" w:rsidRPr="00B70FA1" w:rsidRDefault="00201EF4" w:rsidP="006F67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GFR 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l/min/1.73m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5C72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146C32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3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789AA" w14:textId="77777777" w:rsidR="00201EF4" w:rsidRPr="00EF0318" w:rsidRDefault="00201EF4" w:rsidP="006F6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90DE1" w14:textId="77777777" w:rsidR="00201EF4" w:rsidRPr="007E7750" w:rsidRDefault="00201EF4" w:rsidP="006F67D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2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</w:tr>
    </w:tbl>
    <w:p w14:paraId="7D017B11" w14:textId="77E27731" w:rsidR="006F67D8" w:rsidRPr="00572BE9" w:rsidRDefault="006F67D8" w:rsidP="00C276DF">
      <w:pPr>
        <w:suppressLineNumbers/>
        <w:spacing w:line="480" w:lineRule="auto"/>
        <w:rPr>
          <w:rFonts w:ascii="Times New Roman" w:hAnsi="Times New Roman" w:cs="Times New Roman"/>
        </w:rPr>
      </w:pPr>
    </w:p>
    <w:sectPr w:rsidR="006F67D8" w:rsidRPr="00572BE9" w:rsidSect="00C77C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CE1DF" w14:textId="77777777" w:rsidR="006139C7" w:rsidRDefault="006139C7">
      <w:pPr>
        <w:spacing w:after="0" w:line="240" w:lineRule="auto"/>
      </w:pPr>
      <w:r>
        <w:separator/>
      </w:r>
    </w:p>
  </w:endnote>
  <w:endnote w:type="continuationSeparator" w:id="0">
    <w:p w14:paraId="7A97AE4C" w14:textId="77777777" w:rsidR="006139C7" w:rsidRDefault="00613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660299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0C3A4E" w14:textId="77777777" w:rsidR="006F67D8" w:rsidRPr="001973D6" w:rsidRDefault="006F67D8">
        <w:pPr>
          <w:pStyle w:val="Footer"/>
          <w:jc w:val="center"/>
          <w:rPr>
            <w:rFonts w:ascii="Times New Roman" w:hAnsi="Times New Roman" w:cs="Times New Roman"/>
          </w:rPr>
        </w:pPr>
        <w:r w:rsidRPr="001973D6">
          <w:rPr>
            <w:rFonts w:ascii="Times New Roman" w:hAnsi="Times New Roman" w:cs="Times New Roman"/>
          </w:rPr>
          <w:fldChar w:fldCharType="begin"/>
        </w:r>
        <w:r w:rsidRPr="001973D6">
          <w:rPr>
            <w:rFonts w:ascii="Times New Roman" w:hAnsi="Times New Roman" w:cs="Times New Roman"/>
          </w:rPr>
          <w:instrText xml:space="preserve"> PAGE   \* MERGEFORMAT </w:instrText>
        </w:r>
        <w:r w:rsidRPr="001973D6">
          <w:rPr>
            <w:rFonts w:ascii="Times New Roman" w:hAnsi="Times New Roman" w:cs="Times New Roman"/>
          </w:rPr>
          <w:fldChar w:fldCharType="separate"/>
        </w:r>
        <w:r w:rsidRPr="001973D6">
          <w:rPr>
            <w:rFonts w:ascii="Times New Roman" w:hAnsi="Times New Roman" w:cs="Times New Roman"/>
            <w:noProof/>
          </w:rPr>
          <w:t>2</w:t>
        </w:r>
        <w:r w:rsidRPr="001973D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425A4DE" w14:textId="77777777" w:rsidR="006F67D8" w:rsidRDefault="006F67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060771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246087" w14:textId="77777777" w:rsidR="006F67D8" w:rsidRPr="007019E9" w:rsidRDefault="006F67D8">
        <w:pPr>
          <w:pStyle w:val="Footer"/>
          <w:jc w:val="center"/>
          <w:rPr>
            <w:rFonts w:ascii="Times New Roman" w:hAnsi="Times New Roman" w:cs="Times New Roman"/>
          </w:rPr>
        </w:pPr>
        <w:r w:rsidRPr="007019E9">
          <w:rPr>
            <w:rFonts w:ascii="Times New Roman" w:hAnsi="Times New Roman" w:cs="Times New Roman"/>
          </w:rPr>
          <w:fldChar w:fldCharType="begin"/>
        </w:r>
        <w:r w:rsidRPr="007019E9">
          <w:rPr>
            <w:rFonts w:ascii="Times New Roman" w:hAnsi="Times New Roman" w:cs="Times New Roman"/>
          </w:rPr>
          <w:instrText xml:space="preserve"> PAGE   \* MERGEFORMAT </w:instrText>
        </w:r>
        <w:r w:rsidRPr="007019E9">
          <w:rPr>
            <w:rFonts w:ascii="Times New Roman" w:hAnsi="Times New Roman" w:cs="Times New Roman"/>
          </w:rPr>
          <w:fldChar w:fldCharType="separate"/>
        </w:r>
        <w:r w:rsidRPr="007019E9">
          <w:rPr>
            <w:rFonts w:ascii="Times New Roman" w:hAnsi="Times New Roman" w:cs="Times New Roman"/>
            <w:noProof/>
          </w:rPr>
          <w:t>2</w:t>
        </w:r>
        <w:r w:rsidRPr="007019E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097C800" w14:textId="77777777" w:rsidR="006F67D8" w:rsidRDefault="006F67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6C434" w14:textId="77777777" w:rsidR="006139C7" w:rsidRDefault="006139C7">
      <w:pPr>
        <w:spacing w:after="0" w:line="240" w:lineRule="auto"/>
      </w:pPr>
      <w:r>
        <w:separator/>
      </w:r>
    </w:p>
  </w:footnote>
  <w:footnote w:type="continuationSeparator" w:id="0">
    <w:p w14:paraId="3FC69824" w14:textId="77777777" w:rsidR="006139C7" w:rsidRDefault="006139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971BC"/>
    <w:multiLevelType w:val="hybridMultilevel"/>
    <w:tmpl w:val="156C5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80EB1"/>
    <w:multiLevelType w:val="hybridMultilevel"/>
    <w:tmpl w:val="4AC86A14"/>
    <w:lvl w:ilvl="0" w:tplc="D9FC10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94DE5"/>
    <w:multiLevelType w:val="hybridMultilevel"/>
    <w:tmpl w:val="87FC58FC"/>
    <w:lvl w:ilvl="0" w:tplc="52109FF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A12CF"/>
    <w:multiLevelType w:val="hybridMultilevel"/>
    <w:tmpl w:val="D318E970"/>
    <w:lvl w:ilvl="0" w:tplc="45506D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373275"/>
    <w:multiLevelType w:val="hybridMultilevel"/>
    <w:tmpl w:val="FB9AE3CE"/>
    <w:lvl w:ilvl="0" w:tplc="71066D7E">
      <w:start w:val="1"/>
      <w:numFmt w:val="upperLetter"/>
      <w:lvlText w:val="(%1)"/>
      <w:lvlJc w:val="left"/>
      <w:pPr>
        <w:ind w:left="68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560" w:hanging="360"/>
      </w:pPr>
    </w:lvl>
    <w:lvl w:ilvl="2" w:tplc="0809001B" w:tentative="1">
      <w:start w:val="1"/>
      <w:numFmt w:val="lowerRoman"/>
      <w:lvlText w:val="%3."/>
      <w:lvlJc w:val="right"/>
      <w:pPr>
        <w:ind w:left="8280" w:hanging="180"/>
      </w:pPr>
    </w:lvl>
    <w:lvl w:ilvl="3" w:tplc="0809000F" w:tentative="1">
      <w:start w:val="1"/>
      <w:numFmt w:val="decimal"/>
      <w:lvlText w:val="%4."/>
      <w:lvlJc w:val="left"/>
      <w:pPr>
        <w:ind w:left="9000" w:hanging="360"/>
      </w:pPr>
    </w:lvl>
    <w:lvl w:ilvl="4" w:tplc="08090019" w:tentative="1">
      <w:start w:val="1"/>
      <w:numFmt w:val="lowerLetter"/>
      <w:lvlText w:val="%5."/>
      <w:lvlJc w:val="left"/>
      <w:pPr>
        <w:ind w:left="9720" w:hanging="360"/>
      </w:pPr>
    </w:lvl>
    <w:lvl w:ilvl="5" w:tplc="0809001B" w:tentative="1">
      <w:start w:val="1"/>
      <w:numFmt w:val="lowerRoman"/>
      <w:lvlText w:val="%6."/>
      <w:lvlJc w:val="right"/>
      <w:pPr>
        <w:ind w:left="10440" w:hanging="180"/>
      </w:pPr>
    </w:lvl>
    <w:lvl w:ilvl="6" w:tplc="0809000F" w:tentative="1">
      <w:start w:val="1"/>
      <w:numFmt w:val="decimal"/>
      <w:lvlText w:val="%7."/>
      <w:lvlJc w:val="left"/>
      <w:pPr>
        <w:ind w:left="11160" w:hanging="360"/>
      </w:pPr>
    </w:lvl>
    <w:lvl w:ilvl="7" w:tplc="08090019" w:tentative="1">
      <w:start w:val="1"/>
      <w:numFmt w:val="lowerLetter"/>
      <w:lvlText w:val="%8."/>
      <w:lvlJc w:val="left"/>
      <w:pPr>
        <w:ind w:left="11880" w:hanging="360"/>
      </w:pPr>
    </w:lvl>
    <w:lvl w:ilvl="8" w:tplc="08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5" w15:restartNumberingAfterBreak="0">
    <w:nsid w:val="3F4450C8"/>
    <w:multiLevelType w:val="hybridMultilevel"/>
    <w:tmpl w:val="B6C40F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B0B02"/>
    <w:multiLevelType w:val="hybridMultilevel"/>
    <w:tmpl w:val="17E86032"/>
    <w:lvl w:ilvl="0" w:tplc="73FE6A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A33D73"/>
    <w:multiLevelType w:val="hybridMultilevel"/>
    <w:tmpl w:val="7B60A7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F7A27"/>
    <w:multiLevelType w:val="hybridMultilevel"/>
    <w:tmpl w:val="7C46303C"/>
    <w:lvl w:ilvl="0" w:tplc="B88E9B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8E2B08"/>
    <w:multiLevelType w:val="hybridMultilevel"/>
    <w:tmpl w:val="B5A868EA"/>
    <w:lvl w:ilvl="0" w:tplc="452AE61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722CF"/>
    <w:multiLevelType w:val="hybridMultilevel"/>
    <w:tmpl w:val="51F249CE"/>
    <w:lvl w:ilvl="0" w:tplc="76E0CE6A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735EAE"/>
    <w:multiLevelType w:val="hybridMultilevel"/>
    <w:tmpl w:val="B6E4C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1B376C"/>
    <w:multiLevelType w:val="hybridMultilevel"/>
    <w:tmpl w:val="F97A7E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065B9D"/>
    <w:multiLevelType w:val="hybridMultilevel"/>
    <w:tmpl w:val="A79447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30151C"/>
    <w:multiLevelType w:val="hybridMultilevel"/>
    <w:tmpl w:val="9D88F16C"/>
    <w:lvl w:ilvl="0" w:tplc="46160BC4">
      <w:start w:val="1"/>
      <w:numFmt w:val="lowerLetter"/>
      <w:lvlText w:val="(%1)"/>
      <w:lvlJc w:val="left"/>
      <w:pPr>
        <w:ind w:left="75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8280" w:hanging="360"/>
      </w:pPr>
    </w:lvl>
    <w:lvl w:ilvl="2" w:tplc="0809001B" w:tentative="1">
      <w:start w:val="1"/>
      <w:numFmt w:val="lowerRoman"/>
      <w:lvlText w:val="%3."/>
      <w:lvlJc w:val="right"/>
      <w:pPr>
        <w:ind w:left="9000" w:hanging="180"/>
      </w:pPr>
    </w:lvl>
    <w:lvl w:ilvl="3" w:tplc="0809000F" w:tentative="1">
      <w:start w:val="1"/>
      <w:numFmt w:val="decimal"/>
      <w:lvlText w:val="%4."/>
      <w:lvlJc w:val="left"/>
      <w:pPr>
        <w:ind w:left="9720" w:hanging="360"/>
      </w:pPr>
    </w:lvl>
    <w:lvl w:ilvl="4" w:tplc="08090019" w:tentative="1">
      <w:start w:val="1"/>
      <w:numFmt w:val="lowerLetter"/>
      <w:lvlText w:val="%5."/>
      <w:lvlJc w:val="left"/>
      <w:pPr>
        <w:ind w:left="10440" w:hanging="360"/>
      </w:pPr>
    </w:lvl>
    <w:lvl w:ilvl="5" w:tplc="0809001B" w:tentative="1">
      <w:start w:val="1"/>
      <w:numFmt w:val="lowerRoman"/>
      <w:lvlText w:val="%6."/>
      <w:lvlJc w:val="right"/>
      <w:pPr>
        <w:ind w:left="11160" w:hanging="180"/>
      </w:pPr>
    </w:lvl>
    <w:lvl w:ilvl="6" w:tplc="0809000F" w:tentative="1">
      <w:start w:val="1"/>
      <w:numFmt w:val="decimal"/>
      <w:lvlText w:val="%7."/>
      <w:lvlJc w:val="left"/>
      <w:pPr>
        <w:ind w:left="11880" w:hanging="360"/>
      </w:pPr>
    </w:lvl>
    <w:lvl w:ilvl="7" w:tplc="08090019" w:tentative="1">
      <w:start w:val="1"/>
      <w:numFmt w:val="lowerLetter"/>
      <w:lvlText w:val="%8."/>
      <w:lvlJc w:val="left"/>
      <w:pPr>
        <w:ind w:left="12600" w:hanging="360"/>
      </w:pPr>
    </w:lvl>
    <w:lvl w:ilvl="8" w:tplc="0809001B" w:tentative="1">
      <w:start w:val="1"/>
      <w:numFmt w:val="lowerRoman"/>
      <w:lvlText w:val="%9."/>
      <w:lvlJc w:val="right"/>
      <w:pPr>
        <w:ind w:left="13320" w:hanging="180"/>
      </w:pPr>
    </w:lvl>
  </w:abstractNum>
  <w:abstractNum w:abstractNumId="15" w15:restartNumberingAfterBreak="0">
    <w:nsid w:val="716326D2"/>
    <w:multiLevelType w:val="hybridMultilevel"/>
    <w:tmpl w:val="4EDCD1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8B74E1"/>
    <w:multiLevelType w:val="hybridMultilevel"/>
    <w:tmpl w:val="A6DE440A"/>
    <w:lvl w:ilvl="0" w:tplc="E21C0484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C26E77"/>
    <w:multiLevelType w:val="hybridMultilevel"/>
    <w:tmpl w:val="1CEE2C4C"/>
    <w:lvl w:ilvl="0" w:tplc="56CE9B9C">
      <w:start w:val="5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C35CD0"/>
    <w:multiLevelType w:val="hybridMultilevel"/>
    <w:tmpl w:val="3A0C2A60"/>
    <w:lvl w:ilvl="0" w:tplc="7B9EFB60">
      <w:start w:val="1"/>
      <w:numFmt w:val="decimal"/>
      <w:lvlText w:val="%1."/>
      <w:lvlJc w:val="left"/>
      <w:pPr>
        <w:ind w:left="1020" w:hanging="6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7543526">
    <w:abstractNumId w:val="11"/>
  </w:num>
  <w:num w:numId="2" w16cid:durableId="151335919">
    <w:abstractNumId w:val="15"/>
  </w:num>
  <w:num w:numId="3" w16cid:durableId="1769545286">
    <w:abstractNumId w:val="0"/>
  </w:num>
  <w:num w:numId="4" w16cid:durableId="625697066">
    <w:abstractNumId w:val="18"/>
  </w:num>
  <w:num w:numId="5" w16cid:durableId="49113497">
    <w:abstractNumId w:val="2"/>
  </w:num>
  <w:num w:numId="6" w16cid:durableId="784277504">
    <w:abstractNumId w:val="10"/>
  </w:num>
  <w:num w:numId="7" w16cid:durableId="1571579651">
    <w:abstractNumId w:val="9"/>
  </w:num>
  <w:num w:numId="8" w16cid:durableId="623928013">
    <w:abstractNumId w:val="16"/>
  </w:num>
  <w:num w:numId="9" w16cid:durableId="953903480">
    <w:abstractNumId w:val="12"/>
  </w:num>
  <w:num w:numId="10" w16cid:durableId="304555396">
    <w:abstractNumId w:val="13"/>
  </w:num>
  <w:num w:numId="11" w16cid:durableId="720590545">
    <w:abstractNumId w:val="3"/>
  </w:num>
  <w:num w:numId="12" w16cid:durableId="36396117">
    <w:abstractNumId w:val="8"/>
  </w:num>
  <w:num w:numId="13" w16cid:durableId="1846438065">
    <w:abstractNumId w:val="5"/>
  </w:num>
  <w:num w:numId="14" w16cid:durableId="1356080391">
    <w:abstractNumId w:val="7"/>
  </w:num>
  <w:num w:numId="15" w16cid:durableId="1319571938">
    <w:abstractNumId w:val="4"/>
  </w:num>
  <w:num w:numId="16" w16cid:durableId="366566326">
    <w:abstractNumId w:val="14"/>
  </w:num>
  <w:num w:numId="17" w16cid:durableId="228225392">
    <w:abstractNumId w:val="6"/>
  </w:num>
  <w:num w:numId="18" w16cid:durableId="2114400513">
    <w:abstractNumId w:val="17"/>
  </w:num>
  <w:num w:numId="19" w16cid:durableId="67240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EF4"/>
    <w:rsid w:val="000B3B44"/>
    <w:rsid w:val="001312A1"/>
    <w:rsid w:val="001A3775"/>
    <w:rsid w:val="001E4D9E"/>
    <w:rsid w:val="00201EF4"/>
    <w:rsid w:val="00225972"/>
    <w:rsid w:val="002669F6"/>
    <w:rsid w:val="0030741D"/>
    <w:rsid w:val="003A2060"/>
    <w:rsid w:val="00572BE9"/>
    <w:rsid w:val="005C73D5"/>
    <w:rsid w:val="006139C7"/>
    <w:rsid w:val="00660AA9"/>
    <w:rsid w:val="00686FCD"/>
    <w:rsid w:val="006F67D8"/>
    <w:rsid w:val="00BB60A6"/>
    <w:rsid w:val="00C276DF"/>
    <w:rsid w:val="00C77CFF"/>
    <w:rsid w:val="00D83D7E"/>
    <w:rsid w:val="00DE0532"/>
    <w:rsid w:val="00F5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4E5EB"/>
  <w15:docId w15:val="{E907C70B-F08B-4317-9C8C-72A381E8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EF4"/>
  </w:style>
  <w:style w:type="paragraph" w:styleId="Heading1">
    <w:name w:val="heading 1"/>
    <w:basedOn w:val="Normal"/>
    <w:next w:val="Normal"/>
    <w:link w:val="Heading1Char"/>
    <w:uiPriority w:val="9"/>
    <w:qFormat/>
    <w:rsid w:val="00201E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E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1E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1E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1E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1EF4"/>
  </w:style>
  <w:style w:type="paragraph" w:styleId="ListParagraph">
    <w:name w:val="List Paragraph"/>
    <w:basedOn w:val="Normal"/>
    <w:uiPriority w:val="34"/>
    <w:qFormat/>
    <w:rsid w:val="00201EF4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EF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EF4"/>
    <w:pPr>
      <w:spacing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EF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EF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1E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EF4"/>
  </w:style>
  <w:style w:type="paragraph" w:styleId="Footer">
    <w:name w:val="footer"/>
    <w:basedOn w:val="Normal"/>
    <w:link w:val="FooterChar"/>
    <w:uiPriority w:val="99"/>
    <w:unhideWhenUsed/>
    <w:rsid w:val="00201E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EF4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EF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EF4"/>
    <w:rPr>
      <w:b/>
      <w:bCs/>
    </w:rPr>
  </w:style>
  <w:style w:type="paragraph" w:customStyle="1" w:styleId="rowreferencetitle-sc-11umprk-3">
    <w:name w:val="rowreference__title-sc-11umprk-3"/>
    <w:basedOn w:val="Normal"/>
    <w:rsid w:val="00201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201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1EF4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1EF4"/>
    <w:pPr>
      <w:spacing w:after="0" w:line="240" w:lineRule="auto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201E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01E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01EF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01EF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77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05</Words>
  <Characters>1257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Busa</dc:creator>
  <cp:keywords/>
  <dc:description/>
  <cp:lastModifiedBy>Isabella Busa</cp:lastModifiedBy>
  <cp:revision>2</cp:revision>
  <dcterms:created xsi:type="dcterms:W3CDTF">2022-09-23T16:51:00Z</dcterms:created>
  <dcterms:modified xsi:type="dcterms:W3CDTF">2022-09-23T16:51:00Z</dcterms:modified>
</cp:coreProperties>
</file>